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7D11C" w14:textId="1CD41ED8" w:rsidR="00A52A7A" w:rsidRPr="00076656" w:rsidRDefault="001338EE">
      <w:pPr>
        <w:rPr>
          <w:rFonts w:ascii="Times New Roman" w:hAnsi="Times New Roman" w:cs="Times New Roman"/>
          <w:lang w:val="en-US"/>
        </w:rPr>
      </w:pPr>
      <w:r w:rsidRPr="001338EE">
        <w:rPr>
          <w:rFonts w:ascii="Times New Roman" w:hAnsi="Times New Roman" w:cs="Times New Roman"/>
          <w:b/>
          <w:bCs/>
          <w:lang w:val="en-US"/>
        </w:rPr>
        <w:t xml:space="preserve">Multimedia </w:t>
      </w:r>
      <w:r w:rsidR="009A3D2F" w:rsidRPr="001338EE">
        <w:rPr>
          <w:rFonts w:ascii="Times New Roman" w:hAnsi="Times New Roman" w:cs="Times New Roman"/>
          <w:b/>
          <w:bCs/>
          <w:lang w:val="en-US"/>
        </w:rPr>
        <w:t>Appendix 2</w:t>
      </w:r>
      <w:r w:rsidRPr="001338EE">
        <w:rPr>
          <w:rFonts w:ascii="Times New Roman" w:hAnsi="Times New Roman" w:cs="Times New Roman"/>
          <w:b/>
          <w:bCs/>
          <w:lang w:val="en-US"/>
        </w:rPr>
        <w:t>.</w:t>
      </w:r>
      <w:r w:rsidRPr="001338EE">
        <w:t xml:space="preserve"> </w:t>
      </w:r>
      <w:r w:rsidRPr="001338EE">
        <w:rPr>
          <w:rFonts w:ascii="Times New Roman" w:hAnsi="Times New Roman" w:cs="Times New Roman"/>
          <w:lang w:val="en-US"/>
        </w:rPr>
        <w:t xml:space="preserve">Effects of the </w:t>
      </w:r>
      <w:r>
        <w:rPr>
          <w:rFonts w:ascii="Times New Roman" w:hAnsi="Times New Roman" w:cs="Times New Roman"/>
          <w:lang w:val="en-US"/>
        </w:rPr>
        <w:t>e</w:t>
      </w:r>
      <w:r w:rsidRPr="001338EE">
        <w:rPr>
          <w:rFonts w:ascii="Times New Roman" w:hAnsi="Times New Roman" w:cs="Times New Roman"/>
          <w:lang w:val="en-US"/>
        </w:rPr>
        <w:t xml:space="preserve">xergaming </w:t>
      </w:r>
      <w:r>
        <w:rPr>
          <w:rFonts w:ascii="Times New Roman" w:hAnsi="Times New Roman" w:cs="Times New Roman"/>
          <w:lang w:val="en-US"/>
        </w:rPr>
        <w:t>p</w:t>
      </w:r>
      <w:r w:rsidRPr="001338EE">
        <w:rPr>
          <w:rFonts w:ascii="Times New Roman" w:hAnsi="Times New Roman" w:cs="Times New Roman"/>
          <w:lang w:val="en-US"/>
        </w:rPr>
        <w:t>rogram</w:t>
      </w:r>
      <w:r>
        <w:rPr>
          <w:rFonts w:ascii="Times New Roman" w:hAnsi="Times New Roman" w:cs="Times New Roman"/>
          <w:lang w:val="en-US"/>
        </w:rPr>
        <w:t xml:space="preserve"> according to grade.</w:t>
      </w:r>
    </w:p>
    <w:p w14:paraId="4C1EA454" w14:textId="49A55223" w:rsidR="00A52A7A" w:rsidRPr="00076656" w:rsidRDefault="00A52A7A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="001338EE">
        <w:rPr>
          <w:rFonts w:ascii="Times New Roman" w:hAnsi="Times New Roman" w:cs="Times New Roman"/>
          <w:lang w:val="en-US"/>
        </w:rPr>
        <w:t>S</w:t>
      </w:r>
      <w:r w:rsidRPr="00076656">
        <w:rPr>
          <w:rFonts w:ascii="Times New Roman" w:hAnsi="Times New Roman" w:cs="Times New Roman"/>
          <w:lang w:val="en-US"/>
        </w:rPr>
        <w:t>1</w:t>
      </w:r>
      <w:proofErr w:type="spellEnd"/>
      <w:r w:rsidRPr="00076656">
        <w:rPr>
          <w:rFonts w:ascii="Times New Roman" w:hAnsi="Times New Roman" w:cs="Times New Roman"/>
          <w:lang w:val="en-US"/>
        </w:rPr>
        <w:t>: Descriptive analyses of variables of interest and before (</w:t>
      </w:r>
      <w:proofErr w:type="spellStart"/>
      <w:r w:rsidRPr="00076656">
        <w:rPr>
          <w:rFonts w:ascii="Times New Roman" w:hAnsi="Times New Roman" w:cs="Times New Roman"/>
          <w:lang w:val="en-US"/>
        </w:rPr>
        <w:t>T0</w:t>
      </w:r>
      <w:proofErr w:type="spellEnd"/>
      <w:r w:rsidRPr="00076656">
        <w:rPr>
          <w:rFonts w:ascii="Times New Roman" w:hAnsi="Times New Roman" w:cs="Times New Roman"/>
          <w:lang w:val="en-US"/>
        </w:rPr>
        <w:t>) vs. after (</w:t>
      </w:r>
      <w:proofErr w:type="spellStart"/>
      <w:r w:rsidRPr="00076656">
        <w:rPr>
          <w:rFonts w:ascii="Times New Roman" w:hAnsi="Times New Roman" w:cs="Times New Roman"/>
          <w:lang w:val="en-US"/>
        </w:rPr>
        <w:t>T1</w:t>
      </w:r>
      <w:proofErr w:type="spellEnd"/>
      <w:r w:rsidRPr="00076656">
        <w:rPr>
          <w:rFonts w:ascii="Times New Roman" w:hAnsi="Times New Roman" w:cs="Times New Roman"/>
          <w:lang w:val="en-US"/>
        </w:rPr>
        <w:t xml:space="preserve">) the 3 weeks of </w:t>
      </w:r>
      <w:proofErr w:type="spellStart"/>
      <w:r w:rsidRPr="00076656">
        <w:rPr>
          <w:rFonts w:ascii="Times New Roman" w:hAnsi="Times New Roman" w:cs="Times New Roman"/>
          <w:lang w:val="en-US"/>
        </w:rPr>
        <w:t>DPA</w:t>
      </w:r>
      <w:proofErr w:type="spellEnd"/>
      <w:r w:rsidRPr="00076656">
        <w:rPr>
          <w:rFonts w:ascii="Times New Roman" w:hAnsi="Times New Roman" w:cs="Times New Roman"/>
          <w:lang w:val="en-US"/>
        </w:rPr>
        <w:t xml:space="preserve"> comparisons for </w:t>
      </w:r>
      <w:r w:rsidR="00B23955" w:rsidRPr="00076656">
        <w:rPr>
          <w:rFonts w:ascii="Times New Roman" w:hAnsi="Times New Roman" w:cs="Times New Roman"/>
          <w:lang w:val="en-US"/>
        </w:rPr>
        <w:t>G</w:t>
      </w:r>
      <w:r w:rsidRPr="00076656">
        <w:rPr>
          <w:rFonts w:ascii="Times New Roman" w:hAnsi="Times New Roman" w:cs="Times New Roman"/>
          <w:lang w:val="en-US"/>
        </w:rPr>
        <w:t xml:space="preserve">rade 2. </w:t>
      </w:r>
    </w:p>
    <w:tbl>
      <w:tblPr>
        <w:tblpPr w:leftFromText="141" w:rightFromText="141" w:vertAnchor="page" w:horzAnchor="margin" w:tblpY="270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5"/>
        <w:gridCol w:w="981"/>
        <w:gridCol w:w="1404"/>
        <w:gridCol w:w="1554"/>
        <w:gridCol w:w="532"/>
        <w:gridCol w:w="616"/>
        <w:gridCol w:w="1970"/>
      </w:tblGrid>
      <w:tr w:rsidR="00786230" w:rsidRPr="00076656" w14:paraId="55EEA5C8" w14:textId="77777777" w:rsidTr="53563065">
        <w:trPr>
          <w:trHeight w:val="300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4179A2" w14:textId="77777777" w:rsidR="002D5AB8" w:rsidRPr="009D096C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D09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E4182B" w14:textId="70D173B5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0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A7FD4B5" w14:textId="77777777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1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2B55FA3" w14:textId="48871366" w:rsidR="002D5AB8" w:rsidRPr="00076656" w:rsidRDefault="002D5AB8" w:rsidP="002D5AB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1-T0</w:t>
            </w:r>
            <w:proofErr w:type="spellEnd"/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350FE83D" w14:textId="26BFAF50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3E4D46C0" w14:textId="77777777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359FFE61" w14:textId="77777777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786230" w:rsidRPr="00076656" w14:paraId="63FF7F6E" w14:textId="77777777" w:rsidTr="53563065">
        <w:trPr>
          <w:trHeight w:val="300"/>
        </w:trPr>
        <w:tc>
          <w:tcPr>
            <w:tcW w:w="2015" w:type="dxa"/>
            <w:shd w:val="clear" w:color="auto" w:fill="auto"/>
            <w:hideMark/>
          </w:tcPr>
          <w:p w14:paraId="3F5ABBA1" w14:textId="77777777" w:rsidR="002D5AB8" w:rsidRPr="00076656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981" w:type="dxa"/>
            <w:shd w:val="clear" w:color="auto" w:fill="auto"/>
            <w:hideMark/>
          </w:tcPr>
          <w:p w14:paraId="16DCDE64" w14:textId="2E50E77B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 (</w:t>
            </w:r>
            <w:proofErr w:type="spellStart"/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D</w:t>
            </w:r>
            <w:proofErr w:type="spellEnd"/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404" w:type="dxa"/>
          </w:tcPr>
          <w:p w14:paraId="324C6012" w14:textId="77777777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 (</w:t>
            </w:r>
            <w:proofErr w:type="spellStart"/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D</w:t>
            </w:r>
            <w:proofErr w:type="spellEnd"/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554" w:type="dxa"/>
          </w:tcPr>
          <w:p w14:paraId="081E933A" w14:textId="5D343C8A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(% of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improv</w:t>
            </w:r>
            <w:r w:rsidR="009A3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ent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532" w:type="dxa"/>
          </w:tcPr>
          <w:p w14:paraId="370E5FCA" w14:textId="2322C64F" w:rsidR="002D5AB8" w:rsidRPr="00786230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W</w:t>
            </w:r>
          </w:p>
        </w:tc>
        <w:tc>
          <w:tcPr>
            <w:tcW w:w="616" w:type="dxa"/>
          </w:tcPr>
          <w:p w14:paraId="3D7DACA3" w14:textId="77777777" w:rsidR="002D5AB8" w:rsidRPr="00786230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</w:p>
        </w:tc>
        <w:tc>
          <w:tcPr>
            <w:tcW w:w="1970" w:type="dxa"/>
          </w:tcPr>
          <w:p w14:paraId="1954C468" w14:textId="77777777" w:rsidR="002D5AB8" w:rsidRPr="00076656" w:rsidRDefault="002D5AB8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78623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R</w:t>
            </w:r>
            <w:r w:rsidRPr="0078623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rb</w:t>
            </w:r>
            <w:proofErr w:type="spellEnd"/>
            <w:r w:rsidRPr="0078623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0766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[95% IC]</w:t>
            </w:r>
          </w:p>
        </w:tc>
      </w:tr>
      <w:tr w:rsidR="00786230" w:rsidRPr="00076656" w14:paraId="19536898" w14:textId="77777777" w:rsidTr="53563065">
        <w:trPr>
          <w:trHeight w:val="300"/>
        </w:trPr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5BC87AE6" w14:textId="77777777" w:rsidR="002D5AB8" w:rsidRPr="00076656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351F9E86" w14:textId="77777777" w:rsidR="002D5AB8" w:rsidRPr="00076656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191153C6" w14:textId="77777777" w:rsidR="002D5AB8" w:rsidRPr="00076656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05873BC" w14:textId="77777777" w:rsidR="002D5AB8" w:rsidRPr="00076656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48C78548" w14:textId="1802D956" w:rsidR="002D5AB8" w:rsidRPr="00076656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950F765" w14:textId="77777777" w:rsidR="002D5AB8" w:rsidRPr="00076656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222FA82C" w14:textId="77777777" w:rsidR="002D5AB8" w:rsidRPr="00076656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86230" w:rsidRPr="00076656" w14:paraId="74CBEC79" w14:textId="77777777" w:rsidTr="53563065">
        <w:trPr>
          <w:trHeight w:val="300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E04312" w14:textId="77777777" w:rsidR="002D5AB8" w:rsidRPr="00786230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Physical Literacy</w:t>
            </w:r>
            <w:r w:rsidRPr="0078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79D7B0" w14:textId="77777777" w:rsidR="002D5AB8" w:rsidRPr="00786230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62546615" w14:textId="77777777" w:rsidR="002D5AB8" w:rsidRPr="00786230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07E3AA5" w14:textId="77777777" w:rsidR="002D5AB8" w:rsidRPr="00786230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5ADD2A17" w14:textId="1C5CD5AE" w:rsidR="002D5AB8" w:rsidRPr="00786230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1A494DC" w14:textId="77777777" w:rsidR="002D5AB8" w:rsidRPr="00786230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51EFBA53" w14:textId="77777777" w:rsidR="002D5AB8" w:rsidRPr="00786230" w:rsidRDefault="002D5AB8" w:rsidP="00A52A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86230" w:rsidRPr="00076656" w14:paraId="05182608" w14:textId="77777777" w:rsidTr="53563065">
        <w:trPr>
          <w:trHeight w:val="300"/>
        </w:trPr>
        <w:tc>
          <w:tcPr>
            <w:tcW w:w="2015" w:type="dxa"/>
            <w:shd w:val="clear" w:color="auto" w:fill="auto"/>
            <w:hideMark/>
          </w:tcPr>
          <w:p w14:paraId="4E3BD47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6853CD66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.6 (14.7)</w:t>
            </w:r>
          </w:p>
        </w:tc>
        <w:tc>
          <w:tcPr>
            <w:tcW w:w="1404" w:type="dxa"/>
            <w:vAlign w:val="bottom"/>
          </w:tcPr>
          <w:p w14:paraId="71FBA3E9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.8 (14.1)</w:t>
            </w:r>
          </w:p>
        </w:tc>
        <w:tc>
          <w:tcPr>
            <w:tcW w:w="1554" w:type="dxa"/>
            <w:vAlign w:val="bottom"/>
          </w:tcPr>
          <w:p w14:paraId="14154C67" w14:textId="79A734EE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5</w:t>
            </w:r>
            <w:r w:rsidR="5554DCAD" w:rsidRPr="17AF74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(7</w:t>
            </w:r>
            <w:r w:rsidR="178E016B" w:rsidRPr="17AF74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532" w:type="dxa"/>
            <w:vAlign w:val="bottom"/>
          </w:tcPr>
          <w:p w14:paraId="5DCC0406" w14:textId="759C9BE3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16" w:type="dxa"/>
            <w:vAlign w:val="bottom"/>
          </w:tcPr>
          <w:p w14:paraId="76C3470C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970" w:type="dxa"/>
            <w:vAlign w:val="bottom"/>
          </w:tcPr>
          <w:p w14:paraId="3C8994A4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8 [-0.84,-0.11]</w:t>
            </w:r>
          </w:p>
        </w:tc>
      </w:tr>
      <w:tr w:rsidR="00786230" w:rsidRPr="00076656" w14:paraId="035DA243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  <w:hideMark/>
          </w:tcPr>
          <w:p w14:paraId="0A77BB34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ademic </w:t>
            </w:r>
            <w:proofErr w:type="spellStart"/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hievement</w:t>
            </w:r>
            <w:proofErr w:type="spellEnd"/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2E557982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04" w:type="dxa"/>
            <w:vAlign w:val="bottom"/>
          </w:tcPr>
          <w:p w14:paraId="20232BDF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4" w:type="dxa"/>
            <w:vAlign w:val="bottom"/>
          </w:tcPr>
          <w:p w14:paraId="54451D7B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32" w:type="dxa"/>
            <w:vAlign w:val="bottom"/>
          </w:tcPr>
          <w:p w14:paraId="0056D3F8" w14:textId="1020C57E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16" w:type="dxa"/>
            <w:vAlign w:val="bottom"/>
          </w:tcPr>
          <w:p w14:paraId="1E0E8F49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70" w:type="dxa"/>
            <w:vAlign w:val="bottom"/>
          </w:tcPr>
          <w:p w14:paraId="2F9BB438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86230" w:rsidRPr="00076656" w14:paraId="60CD6347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  <w:hideMark/>
          </w:tcPr>
          <w:p w14:paraId="3A26969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756D00AA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 (36.0)</w:t>
            </w:r>
          </w:p>
        </w:tc>
        <w:tc>
          <w:tcPr>
            <w:tcW w:w="1404" w:type="dxa"/>
            <w:vAlign w:val="bottom"/>
          </w:tcPr>
          <w:p w14:paraId="71BF6EB8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 (32.6)</w:t>
            </w:r>
          </w:p>
        </w:tc>
        <w:tc>
          <w:tcPr>
            <w:tcW w:w="1554" w:type="dxa"/>
            <w:vAlign w:val="bottom"/>
          </w:tcPr>
          <w:p w14:paraId="70EE6FEA" w14:textId="029D36B6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</w:t>
            </w:r>
            <w:r w:rsidR="338C68DB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33</w:t>
            </w:r>
            <w:r w:rsidR="11FB5AE8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532" w:type="dxa"/>
            <w:vAlign w:val="bottom"/>
          </w:tcPr>
          <w:p w14:paraId="58077783" w14:textId="7A88E60D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16" w:type="dxa"/>
            <w:vAlign w:val="bottom"/>
          </w:tcPr>
          <w:p w14:paraId="3180C15F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970" w:type="dxa"/>
            <w:vAlign w:val="bottom"/>
          </w:tcPr>
          <w:p w14:paraId="338718C1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 [-0.86,-0.06]</w:t>
            </w:r>
          </w:p>
        </w:tc>
      </w:tr>
      <w:tr w:rsidR="00786230" w:rsidRPr="00076656" w14:paraId="4F23BFB0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  <w:hideMark/>
          </w:tcPr>
          <w:p w14:paraId="4266795A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704A5460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 (21.7)</w:t>
            </w:r>
          </w:p>
        </w:tc>
        <w:tc>
          <w:tcPr>
            <w:tcW w:w="1404" w:type="dxa"/>
            <w:vAlign w:val="bottom"/>
          </w:tcPr>
          <w:p w14:paraId="6E93C92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 (22.7)</w:t>
            </w:r>
          </w:p>
        </w:tc>
        <w:tc>
          <w:tcPr>
            <w:tcW w:w="1554" w:type="dxa"/>
            <w:vAlign w:val="bottom"/>
          </w:tcPr>
          <w:p w14:paraId="1FA9DADA" w14:textId="08FD58C9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6</w:t>
            </w:r>
            <w:r w:rsidR="752F926E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(9</w:t>
            </w:r>
            <w:r w:rsidR="645307A1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532" w:type="dxa"/>
            <w:vAlign w:val="bottom"/>
          </w:tcPr>
          <w:p w14:paraId="3699CF8A" w14:textId="06485321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16" w:type="dxa"/>
            <w:vAlign w:val="bottom"/>
          </w:tcPr>
          <w:p w14:paraId="45BBB547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970" w:type="dxa"/>
            <w:vAlign w:val="bottom"/>
          </w:tcPr>
          <w:p w14:paraId="4D263DF5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 [-0.83,0.25]</w:t>
            </w:r>
          </w:p>
        </w:tc>
      </w:tr>
      <w:tr w:rsidR="00786230" w:rsidRPr="00076656" w14:paraId="40FEC420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  <w:hideMark/>
          </w:tcPr>
          <w:p w14:paraId="297D9B0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tivation 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52B232F0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04" w:type="dxa"/>
            <w:vAlign w:val="bottom"/>
          </w:tcPr>
          <w:p w14:paraId="19590CA3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4" w:type="dxa"/>
            <w:vAlign w:val="bottom"/>
          </w:tcPr>
          <w:p w14:paraId="22B25C51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32" w:type="dxa"/>
            <w:vAlign w:val="bottom"/>
          </w:tcPr>
          <w:p w14:paraId="08468ED4" w14:textId="523DAA12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16" w:type="dxa"/>
            <w:vAlign w:val="bottom"/>
          </w:tcPr>
          <w:p w14:paraId="15E204A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70" w:type="dxa"/>
            <w:vAlign w:val="bottom"/>
          </w:tcPr>
          <w:p w14:paraId="1ADA3A64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86230" w:rsidRPr="00076656" w14:paraId="3A202FF6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  <w:hideMark/>
          </w:tcPr>
          <w:p w14:paraId="08B6E981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6C28A039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(3.6)</w:t>
            </w:r>
          </w:p>
        </w:tc>
        <w:tc>
          <w:tcPr>
            <w:tcW w:w="1404" w:type="dxa"/>
            <w:vAlign w:val="bottom"/>
          </w:tcPr>
          <w:p w14:paraId="6D97AAE8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(2.6)</w:t>
            </w:r>
          </w:p>
        </w:tc>
        <w:tc>
          <w:tcPr>
            <w:tcW w:w="1554" w:type="dxa"/>
            <w:vAlign w:val="bottom"/>
          </w:tcPr>
          <w:p w14:paraId="3639A3B3" w14:textId="11A51338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</w:t>
            </w:r>
            <w:r w:rsidR="1651A219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15</w:t>
            </w:r>
            <w:r w:rsidR="7121F623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532" w:type="dxa"/>
            <w:vAlign w:val="bottom"/>
          </w:tcPr>
          <w:p w14:paraId="6E847E64" w14:textId="2F8C58DB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16" w:type="dxa"/>
            <w:vAlign w:val="bottom"/>
          </w:tcPr>
          <w:p w14:paraId="6BF1A2C2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970" w:type="dxa"/>
            <w:vAlign w:val="bottom"/>
          </w:tcPr>
          <w:p w14:paraId="2FFDE3FD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 [-0.82,0.27]</w:t>
            </w:r>
          </w:p>
        </w:tc>
      </w:tr>
      <w:tr w:rsidR="00786230" w:rsidRPr="00076656" w14:paraId="7E85D198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  <w:hideMark/>
          </w:tcPr>
          <w:p w14:paraId="7FDCBC0B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5226DD5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3.2)</w:t>
            </w:r>
          </w:p>
        </w:tc>
        <w:tc>
          <w:tcPr>
            <w:tcW w:w="1404" w:type="dxa"/>
            <w:vAlign w:val="bottom"/>
          </w:tcPr>
          <w:p w14:paraId="3807443A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3.3)</w:t>
            </w:r>
          </w:p>
        </w:tc>
        <w:tc>
          <w:tcPr>
            <w:tcW w:w="1554" w:type="dxa"/>
            <w:vAlign w:val="bottom"/>
          </w:tcPr>
          <w:p w14:paraId="16EBCD86" w14:textId="5B61495E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="3D6A8538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-8</w:t>
            </w:r>
            <w:r w:rsidR="104078B5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532" w:type="dxa"/>
            <w:vAlign w:val="bottom"/>
          </w:tcPr>
          <w:p w14:paraId="09D14030" w14:textId="5C49D135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616" w:type="dxa"/>
            <w:vAlign w:val="bottom"/>
          </w:tcPr>
          <w:p w14:paraId="3B98201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970" w:type="dxa"/>
            <w:vAlign w:val="bottom"/>
          </w:tcPr>
          <w:p w14:paraId="5614FEF5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[-0.31,0.72]</w:t>
            </w:r>
          </w:p>
        </w:tc>
      </w:tr>
      <w:tr w:rsidR="00786230" w:rsidRPr="00076656" w14:paraId="0C91E3C0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  <w:hideMark/>
          </w:tcPr>
          <w:p w14:paraId="6EC6B731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entration 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586EC01F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04" w:type="dxa"/>
            <w:vAlign w:val="bottom"/>
          </w:tcPr>
          <w:p w14:paraId="2BCD3FB4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4" w:type="dxa"/>
            <w:vAlign w:val="bottom"/>
          </w:tcPr>
          <w:p w14:paraId="60641C72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32" w:type="dxa"/>
            <w:vAlign w:val="bottom"/>
          </w:tcPr>
          <w:p w14:paraId="7C119914" w14:textId="6F385D6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16" w:type="dxa"/>
            <w:vAlign w:val="bottom"/>
          </w:tcPr>
          <w:p w14:paraId="4A2A996A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70" w:type="dxa"/>
            <w:vAlign w:val="bottom"/>
          </w:tcPr>
          <w:p w14:paraId="5F4C48C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86230" w:rsidRPr="00076656" w14:paraId="773FB071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  <w:hideMark/>
          </w:tcPr>
          <w:p w14:paraId="53DAF937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room</w:t>
            </w:r>
            <w:proofErr w:type="spellEnd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proofErr w:type="spellStart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</w:t>
            </w:r>
            <w:proofErr w:type="spellEnd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14:paraId="1297A33A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3.4)</w:t>
            </w:r>
          </w:p>
        </w:tc>
        <w:tc>
          <w:tcPr>
            <w:tcW w:w="1404" w:type="dxa"/>
            <w:vAlign w:val="bottom"/>
          </w:tcPr>
          <w:p w14:paraId="5E5D9F4A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2.4)</w:t>
            </w:r>
          </w:p>
        </w:tc>
        <w:tc>
          <w:tcPr>
            <w:tcW w:w="1554" w:type="dxa"/>
            <w:vAlign w:val="bottom"/>
          </w:tcPr>
          <w:p w14:paraId="648ABDB1" w14:textId="5C1B283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</w:t>
            </w:r>
            <w:r w:rsidR="6C1091A8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</w:t>
            </w:r>
            <w:r w:rsidR="2B1DCAB0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532" w:type="dxa"/>
            <w:vAlign w:val="bottom"/>
          </w:tcPr>
          <w:p w14:paraId="48B4D511" w14:textId="7BA42E22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16" w:type="dxa"/>
            <w:vAlign w:val="bottom"/>
          </w:tcPr>
          <w:p w14:paraId="5C5EB854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970" w:type="dxa"/>
            <w:vAlign w:val="bottom"/>
          </w:tcPr>
          <w:p w14:paraId="38D24F79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 [-0.72,0.31]</w:t>
            </w:r>
          </w:p>
        </w:tc>
      </w:tr>
      <w:tr w:rsidR="00786230" w:rsidRPr="00076656" w14:paraId="4E735473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</w:tcPr>
          <w:p w14:paraId="6160D6EF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5B2280A4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2.8)</w:t>
            </w:r>
          </w:p>
        </w:tc>
        <w:tc>
          <w:tcPr>
            <w:tcW w:w="1404" w:type="dxa"/>
            <w:vAlign w:val="bottom"/>
          </w:tcPr>
          <w:p w14:paraId="55ADEA0B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2.3)</w:t>
            </w:r>
          </w:p>
        </w:tc>
        <w:tc>
          <w:tcPr>
            <w:tcW w:w="1554" w:type="dxa"/>
            <w:vAlign w:val="bottom"/>
          </w:tcPr>
          <w:p w14:paraId="37643EB6" w14:textId="442E77D9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="520B6E85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-2</w:t>
            </w:r>
            <w:r w:rsidR="1F43FB5C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532" w:type="dxa"/>
            <w:vAlign w:val="bottom"/>
          </w:tcPr>
          <w:p w14:paraId="0BF8995E" w14:textId="399C2C82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16" w:type="dxa"/>
            <w:vAlign w:val="bottom"/>
          </w:tcPr>
          <w:p w14:paraId="5B2057C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1970" w:type="dxa"/>
            <w:vAlign w:val="bottom"/>
          </w:tcPr>
          <w:p w14:paraId="02D55D92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[-0.47,0.77]</w:t>
            </w:r>
          </w:p>
        </w:tc>
      </w:tr>
      <w:tr w:rsidR="00786230" w:rsidRPr="00076656" w14:paraId="217C15D1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</w:tcPr>
          <w:p w14:paraId="397B9247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54A777BF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(3.4)</w:t>
            </w:r>
          </w:p>
        </w:tc>
        <w:tc>
          <w:tcPr>
            <w:tcW w:w="1404" w:type="dxa"/>
            <w:vAlign w:val="bottom"/>
          </w:tcPr>
          <w:p w14:paraId="37A9BEF1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2.7)</w:t>
            </w:r>
          </w:p>
        </w:tc>
        <w:tc>
          <w:tcPr>
            <w:tcW w:w="1554" w:type="dxa"/>
            <w:vAlign w:val="bottom"/>
          </w:tcPr>
          <w:p w14:paraId="2ABD6903" w14:textId="2BA6278E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0</w:t>
            </w:r>
            <w:r w:rsidR="079D7C9B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</w:t>
            </w:r>
            <w:r w:rsidR="61C79069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532" w:type="dxa"/>
            <w:vAlign w:val="bottom"/>
          </w:tcPr>
          <w:p w14:paraId="060EF441" w14:textId="1BC68A89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16" w:type="dxa"/>
            <w:vAlign w:val="bottom"/>
          </w:tcPr>
          <w:p w14:paraId="06BD06C8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970" w:type="dxa"/>
            <w:vAlign w:val="bottom"/>
          </w:tcPr>
          <w:p w14:paraId="1CB9DDBB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[-0.56,0.53]</w:t>
            </w:r>
          </w:p>
        </w:tc>
      </w:tr>
      <w:tr w:rsidR="00786230" w:rsidRPr="00076656" w14:paraId="5436BA1A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</w:tcPr>
          <w:p w14:paraId="305DC652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f-</w:t>
            </w:r>
            <w:proofErr w:type="spellStart"/>
            <w:r w:rsidRPr="007862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981" w:type="dxa"/>
            <w:shd w:val="clear" w:color="auto" w:fill="auto"/>
            <w:vAlign w:val="bottom"/>
          </w:tcPr>
          <w:p w14:paraId="188E1800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04" w:type="dxa"/>
            <w:vAlign w:val="bottom"/>
          </w:tcPr>
          <w:p w14:paraId="1E3B742B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554" w:type="dxa"/>
            <w:vAlign w:val="bottom"/>
          </w:tcPr>
          <w:p w14:paraId="208A372D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32" w:type="dxa"/>
            <w:vAlign w:val="bottom"/>
          </w:tcPr>
          <w:p w14:paraId="69E469FD" w14:textId="3F725741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616" w:type="dxa"/>
            <w:vAlign w:val="bottom"/>
          </w:tcPr>
          <w:p w14:paraId="7AC2FCFA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970" w:type="dxa"/>
            <w:vAlign w:val="bottom"/>
          </w:tcPr>
          <w:p w14:paraId="256FFC81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786230" w:rsidRPr="00076656" w14:paraId="69D40CAD" w14:textId="77777777" w:rsidTr="53563065">
        <w:trPr>
          <w:trHeight w:val="300"/>
        </w:trPr>
        <w:tc>
          <w:tcPr>
            <w:tcW w:w="2015" w:type="dxa"/>
            <w:shd w:val="clear" w:color="auto" w:fill="auto"/>
            <w:vAlign w:val="bottom"/>
          </w:tcPr>
          <w:p w14:paraId="528E5E19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shd w:val="clear" w:color="auto" w:fill="auto"/>
            <w:vAlign w:val="bottom"/>
          </w:tcPr>
          <w:p w14:paraId="3ABCB914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2.5)</w:t>
            </w:r>
          </w:p>
        </w:tc>
        <w:tc>
          <w:tcPr>
            <w:tcW w:w="1404" w:type="dxa"/>
            <w:vAlign w:val="bottom"/>
          </w:tcPr>
          <w:p w14:paraId="7514FF7E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2.7)</w:t>
            </w:r>
          </w:p>
        </w:tc>
        <w:tc>
          <w:tcPr>
            <w:tcW w:w="1554" w:type="dxa"/>
            <w:vAlign w:val="bottom"/>
          </w:tcPr>
          <w:p w14:paraId="7575DD10" w14:textId="234F309E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0</w:t>
            </w:r>
            <w:r w:rsidR="572AA894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10</w:t>
            </w:r>
            <w:r w:rsidR="0566AD36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532" w:type="dxa"/>
            <w:vAlign w:val="bottom"/>
          </w:tcPr>
          <w:p w14:paraId="419A6CB3" w14:textId="717375AA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616" w:type="dxa"/>
            <w:vAlign w:val="bottom"/>
          </w:tcPr>
          <w:p w14:paraId="5C48E678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970" w:type="dxa"/>
            <w:vAlign w:val="bottom"/>
          </w:tcPr>
          <w:p w14:paraId="73BE6275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 [-0.81,0.24]</w:t>
            </w:r>
          </w:p>
        </w:tc>
      </w:tr>
      <w:tr w:rsidR="00786230" w:rsidRPr="00076656" w14:paraId="1DA3E9E3" w14:textId="77777777" w:rsidTr="53563065">
        <w:trPr>
          <w:trHeight w:val="300"/>
        </w:trPr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F73187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33B200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3.1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5E409F69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2.5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bottom"/>
          </w:tcPr>
          <w:p w14:paraId="55892BB9" w14:textId="69C887C9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</w:t>
            </w:r>
            <w:r w:rsidR="0B3ABCED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</w:t>
            </w:r>
            <w:r w:rsidR="153B0991"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17AF74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bottom"/>
          </w:tcPr>
          <w:p w14:paraId="7030712F" w14:textId="45AE94A4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0D730373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bottom"/>
          </w:tcPr>
          <w:p w14:paraId="1058117F" w14:textId="77777777" w:rsidR="00786230" w:rsidRPr="00786230" w:rsidRDefault="00786230" w:rsidP="0078623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8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[-0.83,-0.01]</w:t>
            </w:r>
          </w:p>
        </w:tc>
      </w:tr>
    </w:tbl>
    <w:p w14:paraId="57FE84AE" w14:textId="77777777" w:rsidR="00350C12" w:rsidRPr="00076656" w:rsidRDefault="00350C12">
      <w:pPr>
        <w:rPr>
          <w:rFonts w:ascii="Times New Roman" w:hAnsi="Times New Roman" w:cs="Times New Roman"/>
          <w:lang w:val="en-US"/>
        </w:rPr>
      </w:pPr>
    </w:p>
    <w:p w14:paraId="65C2BFA1" w14:textId="42CD45E0" w:rsidR="00A52A7A" w:rsidRPr="00076656" w:rsidRDefault="00350C12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t>Significant differences are specified in bold.</w:t>
      </w:r>
    </w:p>
    <w:p w14:paraId="3B766CB4" w14:textId="77777777" w:rsidR="00350C12" w:rsidRPr="00076656" w:rsidRDefault="00350C12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br w:type="page"/>
      </w:r>
    </w:p>
    <w:p w14:paraId="6065FB52" w14:textId="303460E5" w:rsidR="00A52A7A" w:rsidRPr="00076656" w:rsidRDefault="00A52A7A" w:rsidP="00A52A7A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lastRenderedPageBreak/>
        <w:t xml:space="preserve">Table </w:t>
      </w:r>
      <w:proofErr w:type="spellStart"/>
      <w:r w:rsidR="001338EE">
        <w:rPr>
          <w:rFonts w:ascii="Times New Roman" w:hAnsi="Times New Roman" w:cs="Times New Roman"/>
          <w:lang w:val="en-US"/>
        </w:rPr>
        <w:t>S</w:t>
      </w:r>
      <w:r w:rsidRPr="00076656">
        <w:rPr>
          <w:rFonts w:ascii="Times New Roman" w:hAnsi="Times New Roman" w:cs="Times New Roman"/>
          <w:lang w:val="en-US"/>
        </w:rPr>
        <w:t>2</w:t>
      </w:r>
      <w:proofErr w:type="spellEnd"/>
      <w:r w:rsidRPr="00076656">
        <w:rPr>
          <w:rFonts w:ascii="Times New Roman" w:hAnsi="Times New Roman" w:cs="Times New Roman"/>
          <w:lang w:val="en-US"/>
        </w:rPr>
        <w:t>: Descriptive analyses of variables of interest and before (</w:t>
      </w:r>
      <w:proofErr w:type="spellStart"/>
      <w:r w:rsidRPr="00076656">
        <w:rPr>
          <w:rFonts w:ascii="Times New Roman" w:hAnsi="Times New Roman" w:cs="Times New Roman"/>
          <w:lang w:val="en-US"/>
        </w:rPr>
        <w:t>T0</w:t>
      </w:r>
      <w:proofErr w:type="spellEnd"/>
      <w:r w:rsidRPr="00076656">
        <w:rPr>
          <w:rFonts w:ascii="Times New Roman" w:hAnsi="Times New Roman" w:cs="Times New Roman"/>
          <w:lang w:val="en-US"/>
        </w:rPr>
        <w:t>) vs. after (</w:t>
      </w:r>
      <w:proofErr w:type="spellStart"/>
      <w:r w:rsidRPr="00076656">
        <w:rPr>
          <w:rFonts w:ascii="Times New Roman" w:hAnsi="Times New Roman" w:cs="Times New Roman"/>
          <w:lang w:val="en-US"/>
        </w:rPr>
        <w:t>T1</w:t>
      </w:r>
      <w:proofErr w:type="spellEnd"/>
      <w:r w:rsidRPr="00076656">
        <w:rPr>
          <w:rFonts w:ascii="Times New Roman" w:hAnsi="Times New Roman" w:cs="Times New Roman"/>
          <w:lang w:val="en-US"/>
        </w:rPr>
        <w:t xml:space="preserve">) the 3 weeks of </w:t>
      </w:r>
      <w:proofErr w:type="spellStart"/>
      <w:r w:rsidRPr="00076656">
        <w:rPr>
          <w:rFonts w:ascii="Times New Roman" w:hAnsi="Times New Roman" w:cs="Times New Roman"/>
          <w:lang w:val="en-US"/>
        </w:rPr>
        <w:t>DPA</w:t>
      </w:r>
      <w:proofErr w:type="spellEnd"/>
      <w:r w:rsidRPr="00076656">
        <w:rPr>
          <w:rFonts w:ascii="Times New Roman" w:hAnsi="Times New Roman" w:cs="Times New Roman"/>
          <w:lang w:val="en-US"/>
        </w:rPr>
        <w:t xml:space="preserve"> comparisons for</w:t>
      </w:r>
      <w:r w:rsidR="00076656" w:rsidRPr="00076656">
        <w:rPr>
          <w:rFonts w:ascii="Times New Roman" w:hAnsi="Times New Roman" w:cs="Times New Roman"/>
          <w:lang w:val="en-US"/>
        </w:rPr>
        <w:t xml:space="preserve"> G</w:t>
      </w:r>
      <w:r w:rsidRPr="00076656">
        <w:rPr>
          <w:rFonts w:ascii="Times New Roman" w:hAnsi="Times New Roman" w:cs="Times New Roman"/>
          <w:lang w:val="en-US"/>
        </w:rPr>
        <w:t xml:space="preserve">rade 3. </w:t>
      </w:r>
    </w:p>
    <w:tbl>
      <w:tblPr>
        <w:tblpPr w:leftFromText="141" w:rightFromText="141" w:vertAnchor="page" w:horzAnchor="margin" w:tblpY="2330"/>
        <w:tblW w:w="0" w:type="auto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5"/>
        <w:gridCol w:w="1120"/>
        <w:gridCol w:w="1202"/>
        <w:gridCol w:w="1134"/>
        <w:gridCol w:w="242"/>
        <w:gridCol w:w="759"/>
        <w:gridCol w:w="618"/>
        <w:gridCol w:w="1982"/>
      </w:tblGrid>
      <w:tr w:rsidR="00BC0E3B" w:rsidRPr="00706873" w14:paraId="1DDFDBD4" w14:textId="77777777" w:rsidTr="2DE58DD3">
        <w:trPr>
          <w:trHeight w:val="300"/>
        </w:trPr>
        <w:tc>
          <w:tcPr>
            <w:tcW w:w="2024" w:type="dxa"/>
            <w:tcBorders>
              <w:bottom w:val="nil"/>
            </w:tcBorders>
            <w:shd w:val="clear" w:color="auto" w:fill="auto"/>
            <w:hideMark/>
          </w:tcPr>
          <w:p w14:paraId="49302F1E" w14:textId="77777777" w:rsidR="00BC0E3B" w:rsidRPr="00706873" w:rsidRDefault="00BC0E3B" w:rsidP="00BC0E3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hideMark/>
          </w:tcPr>
          <w:p w14:paraId="588C74BA" w14:textId="73C5D197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0</w:t>
            </w:r>
            <w:proofErr w:type="spellEnd"/>
          </w:p>
        </w:tc>
        <w:tc>
          <w:tcPr>
            <w:tcW w:w="1219" w:type="dxa"/>
            <w:tcBorders>
              <w:bottom w:val="nil"/>
            </w:tcBorders>
          </w:tcPr>
          <w:p w14:paraId="1F66F3D1" w14:textId="77777777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1</w:t>
            </w:r>
            <w:proofErr w:type="spellEnd"/>
          </w:p>
        </w:tc>
        <w:tc>
          <w:tcPr>
            <w:tcW w:w="1045" w:type="dxa"/>
            <w:tcBorders>
              <w:bottom w:val="nil"/>
            </w:tcBorders>
          </w:tcPr>
          <w:p w14:paraId="6544FFDE" w14:textId="6D5EBEFB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1-T0</w:t>
            </w:r>
            <w:proofErr w:type="spellEnd"/>
          </w:p>
        </w:tc>
        <w:tc>
          <w:tcPr>
            <w:tcW w:w="1013" w:type="dxa"/>
            <w:gridSpan w:val="2"/>
            <w:tcBorders>
              <w:bottom w:val="nil"/>
            </w:tcBorders>
          </w:tcPr>
          <w:p w14:paraId="4BA45026" w14:textId="6CA73263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627" w:type="dxa"/>
            <w:tcBorders>
              <w:bottom w:val="nil"/>
            </w:tcBorders>
          </w:tcPr>
          <w:p w14:paraId="79A3969F" w14:textId="77777777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009" w:type="dxa"/>
            <w:tcBorders>
              <w:bottom w:val="nil"/>
            </w:tcBorders>
          </w:tcPr>
          <w:p w14:paraId="13D64348" w14:textId="77777777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BC0E3B" w:rsidRPr="00706873" w14:paraId="48CB7550" w14:textId="77777777" w:rsidTr="2DE58DD3">
        <w:trPr>
          <w:trHeight w:val="300"/>
        </w:trPr>
        <w:tc>
          <w:tcPr>
            <w:tcW w:w="2024" w:type="dxa"/>
            <w:tcBorders>
              <w:top w:val="nil"/>
            </w:tcBorders>
            <w:shd w:val="clear" w:color="auto" w:fill="auto"/>
            <w:hideMark/>
          </w:tcPr>
          <w:p w14:paraId="3001101C" w14:textId="77777777" w:rsidR="00BC0E3B" w:rsidRPr="00706873" w:rsidRDefault="00BC0E3B" w:rsidP="00BC0E3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hideMark/>
          </w:tcPr>
          <w:p w14:paraId="33D3CF93" w14:textId="07069328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 (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D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19" w:type="dxa"/>
            <w:tcBorders>
              <w:top w:val="nil"/>
            </w:tcBorders>
          </w:tcPr>
          <w:p w14:paraId="5FCF063A" w14:textId="77777777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 (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D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045" w:type="dxa"/>
            <w:tcBorders>
              <w:top w:val="nil"/>
            </w:tcBorders>
          </w:tcPr>
          <w:p w14:paraId="081FA5F3" w14:textId="7488144E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(% of 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improv</w:t>
            </w:r>
            <w:r w:rsidR="30DD4DA8"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e</w:t>
            </w: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ent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</w:tcBorders>
          </w:tcPr>
          <w:p w14:paraId="242ED862" w14:textId="2318C3E3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W</w:t>
            </w:r>
          </w:p>
        </w:tc>
        <w:tc>
          <w:tcPr>
            <w:tcW w:w="627" w:type="dxa"/>
            <w:tcBorders>
              <w:top w:val="nil"/>
            </w:tcBorders>
          </w:tcPr>
          <w:p w14:paraId="342FDE00" w14:textId="77777777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</w:p>
        </w:tc>
        <w:tc>
          <w:tcPr>
            <w:tcW w:w="2009" w:type="dxa"/>
            <w:tcBorders>
              <w:top w:val="nil"/>
            </w:tcBorders>
          </w:tcPr>
          <w:p w14:paraId="2B647AE5" w14:textId="77777777" w:rsidR="00BC0E3B" w:rsidRPr="00706873" w:rsidRDefault="00BC0E3B" w:rsidP="00BC0E3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R</w:t>
            </w:r>
            <w:r w:rsidRPr="007068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rb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[95% IC]</w:t>
            </w:r>
          </w:p>
        </w:tc>
      </w:tr>
      <w:tr w:rsidR="00BC0E3B" w:rsidRPr="00706873" w14:paraId="36E853FC" w14:textId="77777777" w:rsidTr="2DE58DD3">
        <w:trPr>
          <w:trHeight w:val="300"/>
        </w:trPr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605AE6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C056B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55B8A7DF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1C63B188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13" w:type="dxa"/>
            <w:gridSpan w:val="2"/>
            <w:tcBorders>
              <w:top w:val="nil"/>
              <w:bottom w:val="single" w:sz="4" w:space="0" w:color="auto"/>
            </w:tcBorders>
          </w:tcPr>
          <w:p w14:paraId="280CF339" w14:textId="412DFD85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13DBAA0D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14:paraId="6D176E1E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BC0E3B" w:rsidRPr="00706873" w14:paraId="0CB5D277" w14:textId="77777777" w:rsidTr="2DE58DD3">
        <w:trPr>
          <w:trHeight w:val="300"/>
        </w:trPr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EAB15C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Physical Literacy</w:t>
            </w: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A2BC7D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D25C55F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561D3EBB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</w:tcPr>
          <w:p w14:paraId="2D11D608" w14:textId="379E7C8F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04CC8F3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3CC5D62A" w14:textId="77777777" w:rsidR="00BC0E3B" w:rsidRPr="00706873" w:rsidRDefault="00BC0E3B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06873" w:rsidRPr="00706873" w14:paraId="7BD89086" w14:textId="77777777" w:rsidTr="2DE58DD3">
        <w:trPr>
          <w:trHeight w:val="300"/>
        </w:trPr>
        <w:tc>
          <w:tcPr>
            <w:tcW w:w="2024" w:type="dxa"/>
            <w:shd w:val="clear" w:color="auto" w:fill="auto"/>
            <w:hideMark/>
          </w:tcPr>
          <w:p w14:paraId="3657E477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hideMark/>
          </w:tcPr>
          <w:p w14:paraId="64E47CC6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.7 (14.0)</w:t>
            </w:r>
          </w:p>
        </w:tc>
        <w:tc>
          <w:tcPr>
            <w:tcW w:w="1219" w:type="dxa"/>
            <w:shd w:val="clear" w:color="auto" w:fill="auto"/>
            <w:hideMark/>
          </w:tcPr>
          <w:p w14:paraId="2C93A613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.6 (13.3)</w:t>
            </w:r>
          </w:p>
        </w:tc>
        <w:tc>
          <w:tcPr>
            <w:tcW w:w="1292" w:type="dxa"/>
            <w:gridSpan w:val="2"/>
            <w:vAlign w:val="bottom"/>
          </w:tcPr>
          <w:p w14:paraId="04233D34" w14:textId="69C4D473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-1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766" w:type="dxa"/>
            <w:shd w:val="clear" w:color="auto" w:fill="auto"/>
            <w:hideMark/>
          </w:tcPr>
          <w:p w14:paraId="37570131" w14:textId="3AFC8265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2.5</w:t>
            </w:r>
          </w:p>
        </w:tc>
        <w:tc>
          <w:tcPr>
            <w:tcW w:w="627" w:type="dxa"/>
            <w:shd w:val="clear" w:color="auto" w:fill="auto"/>
            <w:hideMark/>
          </w:tcPr>
          <w:p w14:paraId="1FD589EC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2009" w:type="dxa"/>
            <w:shd w:val="clear" w:color="auto" w:fill="auto"/>
            <w:hideMark/>
          </w:tcPr>
          <w:p w14:paraId="5E18E365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4 [-0.38,0.44]</w:t>
            </w:r>
          </w:p>
        </w:tc>
      </w:tr>
      <w:tr w:rsidR="00706873" w:rsidRPr="00706873" w14:paraId="09B7B5C1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  <w:hideMark/>
          </w:tcPr>
          <w:p w14:paraId="3E2D6808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ademic </w:t>
            </w:r>
            <w:proofErr w:type="spellStart"/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hievement</w:t>
            </w:r>
            <w:proofErr w:type="spellEnd"/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6EFCBE6A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7121DB98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vAlign w:val="bottom"/>
          </w:tcPr>
          <w:p w14:paraId="42AF95ED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3AF2566C" w14:textId="56EFA591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7DEA3EFA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vAlign w:val="bottom"/>
            <w:hideMark/>
          </w:tcPr>
          <w:p w14:paraId="1E7F038B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873" w:rsidRPr="00706873" w14:paraId="502C7E75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  <w:hideMark/>
          </w:tcPr>
          <w:p w14:paraId="67C460D0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73C2F223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.2 (36.5)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18D01C1B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.8 (30.9)</w:t>
            </w:r>
          </w:p>
        </w:tc>
        <w:tc>
          <w:tcPr>
            <w:tcW w:w="1292" w:type="dxa"/>
            <w:gridSpan w:val="2"/>
            <w:vAlign w:val="bottom"/>
          </w:tcPr>
          <w:p w14:paraId="4EEF6B92" w14:textId="16ED5AC5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-0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02D30729" w14:textId="65176E4D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7.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74C67114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2009" w:type="dxa"/>
            <w:shd w:val="clear" w:color="auto" w:fill="auto"/>
            <w:vAlign w:val="bottom"/>
            <w:hideMark/>
          </w:tcPr>
          <w:p w14:paraId="7BED0D84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6 [-0.38,0.48]</w:t>
            </w:r>
          </w:p>
        </w:tc>
      </w:tr>
      <w:tr w:rsidR="00706873" w:rsidRPr="00706873" w14:paraId="12528C9D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  <w:hideMark/>
          </w:tcPr>
          <w:p w14:paraId="55FC31EF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47147916" w14:textId="7777777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1.8 (27.9)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777623F8" w14:textId="7777777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8.6 (34.6)</w:t>
            </w:r>
          </w:p>
        </w:tc>
        <w:tc>
          <w:tcPr>
            <w:tcW w:w="1292" w:type="dxa"/>
            <w:gridSpan w:val="2"/>
            <w:vAlign w:val="bottom"/>
          </w:tcPr>
          <w:p w14:paraId="2E70A946" w14:textId="1724658D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  <w:r w:rsidR="00DD4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(40</w:t>
            </w:r>
            <w:r w:rsidR="00DD4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%)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0A4EDF47" w14:textId="51FE9395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0ED855C7" w14:textId="7777777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2009" w:type="dxa"/>
            <w:shd w:val="clear" w:color="auto" w:fill="auto"/>
            <w:vAlign w:val="bottom"/>
            <w:hideMark/>
          </w:tcPr>
          <w:p w14:paraId="1C5F6280" w14:textId="7777777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58 [-0.80,-0.21]</w:t>
            </w:r>
          </w:p>
        </w:tc>
      </w:tr>
      <w:tr w:rsidR="00706873" w:rsidRPr="00706873" w14:paraId="6D8E73EA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  <w:hideMark/>
          </w:tcPr>
          <w:p w14:paraId="03E91AC9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tivation 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0B549E4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65E0847F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vAlign w:val="bottom"/>
          </w:tcPr>
          <w:p w14:paraId="23C6B3F7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7147DFB7" w14:textId="331ABCB8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6D5E58AD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vAlign w:val="bottom"/>
            <w:hideMark/>
          </w:tcPr>
          <w:p w14:paraId="577CE5F3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873" w:rsidRPr="00706873" w14:paraId="0B4D8E20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  <w:hideMark/>
          </w:tcPr>
          <w:p w14:paraId="0D01D3A5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A210955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8 (3.0)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006FB1B0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2 (2.6)</w:t>
            </w:r>
          </w:p>
        </w:tc>
        <w:tc>
          <w:tcPr>
            <w:tcW w:w="1292" w:type="dxa"/>
            <w:gridSpan w:val="2"/>
            <w:vAlign w:val="bottom"/>
          </w:tcPr>
          <w:p w14:paraId="3571B22A" w14:textId="52E6753D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5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58005C11" w14:textId="18F2CB65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.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20D8DBAF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2009" w:type="dxa"/>
            <w:shd w:val="clear" w:color="auto" w:fill="auto"/>
            <w:vAlign w:val="bottom"/>
            <w:hideMark/>
          </w:tcPr>
          <w:p w14:paraId="3A708FE8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29 [-0.68,0.23]</w:t>
            </w:r>
          </w:p>
        </w:tc>
      </w:tr>
      <w:tr w:rsidR="00706873" w:rsidRPr="00706873" w14:paraId="0322A11B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  <w:hideMark/>
          </w:tcPr>
          <w:p w14:paraId="3952291B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1FFFD597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0 (3.4)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34B1C119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8 (2.8)</w:t>
            </w:r>
          </w:p>
        </w:tc>
        <w:tc>
          <w:tcPr>
            <w:tcW w:w="1292" w:type="dxa"/>
            <w:gridSpan w:val="2"/>
            <w:vAlign w:val="bottom"/>
          </w:tcPr>
          <w:p w14:paraId="7DAA7E52" w14:textId="3FD1097A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16.0%)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22499B40" w14:textId="65CCD23E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6.5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7CD59E71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2009" w:type="dxa"/>
            <w:shd w:val="clear" w:color="auto" w:fill="auto"/>
            <w:vAlign w:val="bottom"/>
            <w:hideMark/>
          </w:tcPr>
          <w:p w14:paraId="2A2C5E19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6 [-0.54,0.27]</w:t>
            </w:r>
          </w:p>
        </w:tc>
      </w:tr>
      <w:tr w:rsidR="00706873" w:rsidRPr="00706873" w14:paraId="573819A7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  <w:hideMark/>
          </w:tcPr>
          <w:p w14:paraId="628B28E0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entration 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0FAC0FB1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56E2BC83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vAlign w:val="bottom"/>
          </w:tcPr>
          <w:p w14:paraId="3D18F7AE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5366C4CE" w14:textId="10BCFBEA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2898FD29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vAlign w:val="bottom"/>
            <w:hideMark/>
          </w:tcPr>
          <w:p w14:paraId="1034DE12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873" w:rsidRPr="00706873" w14:paraId="506355D0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  <w:hideMark/>
          </w:tcPr>
          <w:p w14:paraId="1E3CEF97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room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5" w:type="dxa"/>
            <w:shd w:val="clear" w:color="auto" w:fill="auto"/>
            <w:vAlign w:val="bottom"/>
            <w:hideMark/>
          </w:tcPr>
          <w:p w14:paraId="22C0381E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6 (2.7)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43359C95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7 (2.6)</w:t>
            </w:r>
          </w:p>
        </w:tc>
        <w:tc>
          <w:tcPr>
            <w:tcW w:w="1292" w:type="dxa"/>
            <w:gridSpan w:val="2"/>
            <w:vAlign w:val="bottom"/>
          </w:tcPr>
          <w:p w14:paraId="6F196F1C" w14:textId="513CD2C1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</w:t>
            </w:r>
            <w:r w:rsidR="00DD4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7AC4D71E" w14:textId="01E2A67B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6.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6C7D95AD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2009" w:type="dxa"/>
            <w:shd w:val="clear" w:color="auto" w:fill="auto"/>
            <w:vAlign w:val="bottom"/>
            <w:hideMark/>
          </w:tcPr>
          <w:p w14:paraId="28E410C0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0 [-0.50,0.33]</w:t>
            </w:r>
          </w:p>
        </w:tc>
      </w:tr>
      <w:tr w:rsidR="00706873" w:rsidRPr="00706873" w14:paraId="3EF7903F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</w:tcPr>
          <w:p w14:paraId="0DDFF205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3545B0B" w14:textId="7777777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6 (3.1)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36359BCC" w14:textId="7777777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1 (2.5)</w:t>
            </w:r>
          </w:p>
        </w:tc>
        <w:tc>
          <w:tcPr>
            <w:tcW w:w="1292" w:type="dxa"/>
            <w:gridSpan w:val="2"/>
            <w:vAlign w:val="bottom"/>
          </w:tcPr>
          <w:p w14:paraId="4C592EAC" w14:textId="152E469F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(7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1A6C30A" w14:textId="3DC86861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35953FFC" w14:textId="7777777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2009" w:type="dxa"/>
            <w:shd w:val="clear" w:color="auto" w:fill="auto"/>
            <w:vAlign w:val="bottom"/>
          </w:tcPr>
          <w:p w14:paraId="39C468DC" w14:textId="7777777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51 [-0.79,-0.07]</w:t>
            </w:r>
          </w:p>
        </w:tc>
      </w:tr>
      <w:tr w:rsidR="00706873" w:rsidRPr="00706873" w14:paraId="4C6C2E2B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</w:tcPr>
          <w:p w14:paraId="3A658FF0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54FB5DD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1 (2.4)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3E00CAA8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1 (2.9)</w:t>
            </w:r>
          </w:p>
        </w:tc>
        <w:tc>
          <w:tcPr>
            <w:tcW w:w="1292" w:type="dxa"/>
            <w:gridSpan w:val="2"/>
            <w:vAlign w:val="bottom"/>
          </w:tcPr>
          <w:p w14:paraId="51C4FE54" w14:textId="6C560991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(19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F6B7409" w14:textId="146069BC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0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184F516B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2009" w:type="dxa"/>
            <w:shd w:val="clear" w:color="auto" w:fill="auto"/>
            <w:vAlign w:val="bottom"/>
          </w:tcPr>
          <w:p w14:paraId="35F328AC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37 [-0.69,0.06]</w:t>
            </w:r>
          </w:p>
        </w:tc>
      </w:tr>
      <w:tr w:rsidR="00706873" w:rsidRPr="00706873" w14:paraId="4ABB5AAE" w14:textId="77777777" w:rsidTr="2DE58DD3">
        <w:trPr>
          <w:trHeight w:val="300"/>
        </w:trPr>
        <w:tc>
          <w:tcPr>
            <w:tcW w:w="2024" w:type="dxa"/>
            <w:shd w:val="clear" w:color="auto" w:fill="auto"/>
            <w:vAlign w:val="bottom"/>
          </w:tcPr>
          <w:p w14:paraId="6D33FFBC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f-</w:t>
            </w:r>
            <w:proofErr w:type="spellStart"/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1135" w:type="dxa"/>
            <w:shd w:val="clear" w:color="auto" w:fill="auto"/>
            <w:vAlign w:val="bottom"/>
          </w:tcPr>
          <w:p w14:paraId="7EE6C083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bottom"/>
          </w:tcPr>
          <w:p w14:paraId="75744D1C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vAlign w:val="bottom"/>
          </w:tcPr>
          <w:p w14:paraId="601DE7BC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09BF1E31" w14:textId="0D5DBCBA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shd w:val="clear" w:color="auto" w:fill="auto"/>
            <w:vAlign w:val="bottom"/>
          </w:tcPr>
          <w:p w14:paraId="03F5EA63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vAlign w:val="bottom"/>
          </w:tcPr>
          <w:p w14:paraId="0C2D8E5E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873" w:rsidRPr="00706873" w14:paraId="63C6D09B" w14:textId="77777777" w:rsidTr="2DE58DD3">
        <w:trPr>
          <w:trHeight w:val="300"/>
        </w:trPr>
        <w:tc>
          <w:tcPr>
            <w:tcW w:w="2024" w:type="dxa"/>
            <w:tcBorders>
              <w:bottom w:val="nil"/>
            </w:tcBorders>
            <w:shd w:val="clear" w:color="auto" w:fill="auto"/>
            <w:vAlign w:val="bottom"/>
          </w:tcPr>
          <w:p w14:paraId="10929756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vAlign w:val="bottom"/>
          </w:tcPr>
          <w:p w14:paraId="62C474B7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6 (3.1)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vAlign w:val="bottom"/>
          </w:tcPr>
          <w:p w14:paraId="25BE6C58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9 (3.5)</w:t>
            </w:r>
          </w:p>
        </w:tc>
        <w:tc>
          <w:tcPr>
            <w:tcW w:w="1292" w:type="dxa"/>
            <w:gridSpan w:val="2"/>
            <w:tcBorders>
              <w:bottom w:val="nil"/>
            </w:tcBorders>
            <w:vAlign w:val="bottom"/>
          </w:tcPr>
          <w:p w14:paraId="78D0849C" w14:textId="2C6EADA0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auto"/>
            <w:vAlign w:val="bottom"/>
          </w:tcPr>
          <w:p w14:paraId="154F39F9" w14:textId="7650120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3.0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vAlign w:val="bottom"/>
          </w:tcPr>
          <w:p w14:paraId="1B6FBC4F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2009" w:type="dxa"/>
            <w:tcBorders>
              <w:bottom w:val="nil"/>
            </w:tcBorders>
            <w:shd w:val="clear" w:color="auto" w:fill="auto"/>
            <w:vAlign w:val="bottom"/>
          </w:tcPr>
          <w:p w14:paraId="2897D4AE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0 [-0.53,0.36]</w:t>
            </w:r>
          </w:p>
        </w:tc>
      </w:tr>
      <w:tr w:rsidR="00706873" w:rsidRPr="00706873" w14:paraId="702E4E8C" w14:textId="77777777" w:rsidTr="2DE58DD3">
        <w:trPr>
          <w:trHeight w:val="300"/>
        </w:trPr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3DA964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984E6D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2 (3.4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05710E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8 (2.8)</w:t>
            </w:r>
          </w:p>
        </w:tc>
        <w:tc>
          <w:tcPr>
            <w:tcW w:w="129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5D9B23F" w14:textId="22EEEA3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-6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CF0E89" w14:textId="727C4E6D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0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6D7FB4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C8DF60" w14:textId="7777777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 [-0.45,0.48]</w:t>
            </w:r>
          </w:p>
        </w:tc>
      </w:tr>
    </w:tbl>
    <w:p w14:paraId="725FCDC5" w14:textId="77777777" w:rsidR="00A52A7A" w:rsidRPr="00076656" w:rsidRDefault="00A52A7A">
      <w:pPr>
        <w:rPr>
          <w:rFonts w:ascii="Times New Roman" w:hAnsi="Times New Roman" w:cs="Times New Roman"/>
        </w:rPr>
      </w:pPr>
    </w:p>
    <w:p w14:paraId="057AA7D2" w14:textId="617C8601" w:rsidR="00A52A7A" w:rsidRPr="00076656" w:rsidRDefault="00076656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t>Significant differences are specified in bold.</w:t>
      </w:r>
    </w:p>
    <w:p w14:paraId="697C4920" w14:textId="77777777" w:rsidR="00A52A7A" w:rsidRPr="00076656" w:rsidRDefault="00A52A7A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br w:type="page"/>
      </w:r>
    </w:p>
    <w:p w14:paraId="05C53644" w14:textId="1E0B152B" w:rsidR="3B743C8E" w:rsidRPr="00076656" w:rsidRDefault="3B743C8E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lastRenderedPageBreak/>
        <w:t xml:space="preserve">Table </w:t>
      </w:r>
      <w:proofErr w:type="spellStart"/>
      <w:r w:rsidR="001338EE">
        <w:rPr>
          <w:rFonts w:ascii="Times New Roman" w:hAnsi="Times New Roman" w:cs="Times New Roman"/>
          <w:lang w:val="en-US"/>
        </w:rPr>
        <w:t>S</w:t>
      </w:r>
      <w:r w:rsidRPr="00076656">
        <w:rPr>
          <w:rFonts w:ascii="Times New Roman" w:hAnsi="Times New Roman" w:cs="Times New Roman"/>
          <w:lang w:val="en-US"/>
        </w:rPr>
        <w:t>3</w:t>
      </w:r>
      <w:proofErr w:type="spellEnd"/>
      <w:r w:rsidRPr="00076656">
        <w:rPr>
          <w:rFonts w:ascii="Times New Roman" w:hAnsi="Times New Roman" w:cs="Times New Roman"/>
          <w:lang w:val="en-US"/>
        </w:rPr>
        <w:t>: Descriptive analyses of variables of interest and before (</w:t>
      </w:r>
      <w:proofErr w:type="spellStart"/>
      <w:r w:rsidRPr="00076656">
        <w:rPr>
          <w:rFonts w:ascii="Times New Roman" w:hAnsi="Times New Roman" w:cs="Times New Roman"/>
          <w:lang w:val="en-US"/>
        </w:rPr>
        <w:t>T0</w:t>
      </w:r>
      <w:proofErr w:type="spellEnd"/>
      <w:r w:rsidRPr="00076656">
        <w:rPr>
          <w:rFonts w:ascii="Times New Roman" w:hAnsi="Times New Roman" w:cs="Times New Roman"/>
          <w:lang w:val="en-US"/>
        </w:rPr>
        <w:t>) vs. after (</w:t>
      </w:r>
      <w:proofErr w:type="spellStart"/>
      <w:r w:rsidRPr="00076656">
        <w:rPr>
          <w:rFonts w:ascii="Times New Roman" w:hAnsi="Times New Roman" w:cs="Times New Roman"/>
          <w:lang w:val="en-US"/>
        </w:rPr>
        <w:t>T1</w:t>
      </w:r>
      <w:proofErr w:type="spellEnd"/>
      <w:r w:rsidRPr="00076656">
        <w:rPr>
          <w:rFonts w:ascii="Times New Roman" w:hAnsi="Times New Roman" w:cs="Times New Roman"/>
          <w:lang w:val="en-US"/>
        </w:rPr>
        <w:t xml:space="preserve">) the 3 weeks of </w:t>
      </w:r>
      <w:proofErr w:type="spellStart"/>
      <w:r w:rsidRPr="00076656">
        <w:rPr>
          <w:rFonts w:ascii="Times New Roman" w:hAnsi="Times New Roman" w:cs="Times New Roman"/>
          <w:lang w:val="en-US"/>
        </w:rPr>
        <w:t>DPA</w:t>
      </w:r>
      <w:proofErr w:type="spellEnd"/>
      <w:r w:rsidRPr="00076656">
        <w:rPr>
          <w:rFonts w:ascii="Times New Roman" w:hAnsi="Times New Roman" w:cs="Times New Roman"/>
          <w:lang w:val="en-US"/>
        </w:rPr>
        <w:t xml:space="preserve"> comparisons for </w:t>
      </w:r>
      <w:r w:rsidR="00076656">
        <w:rPr>
          <w:rFonts w:ascii="Times New Roman" w:hAnsi="Times New Roman" w:cs="Times New Roman"/>
          <w:lang w:val="en-US"/>
        </w:rPr>
        <w:t>G</w:t>
      </w:r>
      <w:r w:rsidRPr="00076656">
        <w:rPr>
          <w:rFonts w:ascii="Times New Roman" w:hAnsi="Times New Roman" w:cs="Times New Roman"/>
          <w:lang w:val="en-US"/>
        </w:rPr>
        <w:t xml:space="preserve">rade 4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0"/>
        <w:gridCol w:w="1196"/>
        <w:gridCol w:w="1114"/>
        <w:gridCol w:w="1472"/>
        <w:gridCol w:w="765"/>
        <w:gridCol w:w="628"/>
        <w:gridCol w:w="1867"/>
      </w:tblGrid>
      <w:tr w:rsidR="00706873" w:rsidRPr="00706873" w14:paraId="696DE4CE" w14:textId="77777777" w:rsidTr="2DE58DD3">
        <w:trPr>
          <w:trHeight w:val="300"/>
        </w:trPr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14:paraId="0CD97752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1AC069CE" w14:textId="69FA1930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0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8B1775A" w14:textId="77777777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1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8EAD4E7" w14:textId="6665809C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1-T0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B2605D3" w14:textId="0B44C94A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2F2EA102" w14:textId="77777777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50E1A7DC" w14:textId="77777777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706873" w:rsidRPr="00706873" w14:paraId="165F5546" w14:textId="77777777" w:rsidTr="2DE58DD3">
        <w:trPr>
          <w:trHeight w:val="300"/>
        </w:trPr>
        <w:tc>
          <w:tcPr>
            <w:tcW w:w="2030" w:type="dxa"/>
            <w:shd w:val="clear" w:color="auto" w:fill="auto"/>
          </w:tcPr>
          <w:p w14:paraId="6F59DEFA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96" w:type="dxa"/>
            <w:shd w:val="clear" w:color="auto" w:fill="auto"/>
          </w:tcPr>
          <w:p w14:paraId="7C52B28F" w14:textId="3AA53B2D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 (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D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14" w:type="dxa"/>
          </w:tcPr>
          <w:p w14:paraId="4E344C81" w14:textId="77777777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 (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D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2" w:type="dxa"/>
          </w:tcPr>
          <w:p w14:paraId="7346E404" w14:textId="30A23E22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(% of 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improv</w:t>
            </w:r>
            <w:r w:rsidR="7922B7A6"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e</w:t>
            </w: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ent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765" w:type="dxa"/>
          </w:tcPr>
          <w:p w14:paraId="23EE90A9" w14:textId="13F68487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7068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628" w:type="dxa"/>
          </w:tcPr>
          <w:p w14:paraId="1763DD80" w14:textId="77777777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7068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867" w:type="dxa"/>
          </w:tcPr>
          <w:p w14:paraId="21A51866" w14:textId="77777777" w:rsidR="00706873" w:rsidRPr="00706873" w:rsidRDefault="00706873" w:rsidP="00706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R</w:t>
            </w:r>
            <w:r w:rsidRPr="007068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fr-FR"/>
              </w:rPr>
              <w:t>rb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[95% IC]</w:t>
            </w:r>
          </w:p>
        </w:tc>
      </w:tr>
      <w:tr w:rsidR="00706873" w:rsidRPr="00706873" w14:paraId="5AE1FE77" w14:textId="77777777" w:rsidTr="2DE58DD3">
        <w:trPr>
          <w:trHeight w:val="300"/>
        </w:trPr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14:paraId="094E0586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14:paraId="6ED5D524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C802D14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6573DE43" w14:textId="329DE7E1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77B2E9C" w14:textId="01A65768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32A45DA4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292E5083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06873" w:rsidRPr="00706873" w14:paraId="3976D2AE" w14:textId="77777777" w:rsidTr="2DE58DD3">
        <w:trPr>
          <w:trHeight w:val="300"/>
        </w:trPr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14:paraId="13A81522" w14:textId="77777777" w:rsidR="00706873" w:rsidRPr="00706873" w:rsidRDefault="00706873" w:rsidP="77408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hysical Literacy</w:t>
            </w:r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1165027F" w14:textId="77777777" w:rsidR="00706873" w:rsidRPr="00706873" w:rsidRDefault="00706873" w:rsidP="77408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293EEAE" w14:textId="77777777" w:rsidR="00706873" w:rsidRPr="00706873" w:rsidRDefault="00706873" w:rsidP="77408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2E9472E8" w14:textId="77777777" w:rsidR="00706873" w:rsidRPr="00706873" w:rsidRDefault="00706873" w:rsidP="77408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1D6618F4" w14:textId="292293FF" w:rsidR="00706873" w:rsidRPr="00706873" w:rsidRDefault="00706873" w:rsidP="77408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41DD51AB" w14:textId="77777777" w:rsidR="00706873" w:rsidRPr="00706873" w:rsidRDefault="00706873" w:rsidP="77408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97C11C4" w14:textId="77777777" w:rsidR="00706873" w:rsidRPr="00706873" w:rsidRDefault="00706873" w:rsidP="77408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06873" w:rsidRPr="00706873" w14:paraId="3E2A08D2" w14:textId="77777777" w:rsidTr="2DE58DD3">
        <w:trPr>
          <w:trHeight w:val="300"/>
        </w:trPr>
        <w:tc>
          <w:tcPr>
            <w:tcW w:w="2030" w:type="dxa"/>
            <w:shd w:val="clear" w:color="auto" w:fill="auto"/>
          </w:tcPr>
          <w:p w14:paraId="195BC038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6" w:type="dxa"/>
            <w:shd w:val="clear" w:color="auto" w:fill="auto"/>
            <w:vAlign w:val="bottom"/>
          </w:tcPr>
          <w:p w14:paraId="3FB15E7B" w14:textId="51272B32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.9 (11.8)</w:t>
            </w:r>
          </w:p>
        </w:tc>
        <w:tc>
          <w:tcPr>
            <w:tcW w:w="1114" w:type="dxa"/>
            <w:vAlign w:val="bottom"/>
          </w:tcPr>
          <w:p w14:paraId="6128A7CF" w14:textId="7F95B70B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1.7 (11.6)</w:t>
            </w:r>
          </w:p>
        </w:tc>
        <w:tc>
          <w:tcPr>
            <w:tcW w:w="1472" w:type="dxa"/>
            <w:vAlign w:val="bottom"/>
          </w:tcPr>
          <w:p w14:paraId="43DA3255" w14:textId="24085CE4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2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765" w:type="dxa"/>
            <w:vAlign w:val="bottom"/>
          </w:tcPr>
          <w:p w14:paraId="61E269A4" w14:textId="1008FCE2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.0</w:t>
            </w:r>
          </w:p>
        </w:tc>
        <w:tc>
          <w:tcPr>
            <w:tcW w:w="628" w:type="dxa"/>
            <w:vAlign w:val="bottom"/>
          </w:tcPr>
          <w:p w14:paraId="5975700C" w14:textId="35F42E7A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867" w:type="dxa"/>
            <w:vAlign w:val="bottom"/>
          </w:tcPr>
          <w:p w14:paraId="493C45F5" w14:textId="6C5DAB56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4 [-0.60,0.38]</w:t>
            </w:r>
          </w:p>
        </w:tc>
      </w:tr>
      <w:tr w:rsidR="00706873" w:rsidRPr="00706873" w14:paraId="0D21EEB0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36F9E76A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cademic </w:t>
            </w:r>
            <w:proofErr w:type="spellStart"/>
            <w:r w:rsidRPr="007068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hievement</w:t>
            </w:r>
            <w:proofErr w:type="spellEnd"/>
            <w:r w:rsidRPr="007068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3B380B3" w14:textId="112AF354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22D7DAEF" w14:textId="6E46BD99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bottom"/>
          </w:tcPr>
          <w:p w14:paraId="6B889DCA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vAlign w:val="bottom"/>
          </w:tcPr>
          <w:p w14:paraId="58F854A7" w14:textId="24C9C49E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Align w:val="bottom"/>
          </w:tcPr>
          <w:p w14:paraId="686A03EA" w14:textId="4514F3AD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vAlign w:val="bottom"/>
          </w:tcPr>
          <w:p w14:paraId="574894CF" w14:textId="680EF195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873" w:rsidRPr="00706873" w14:paraId="0D7DFC8D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3AFBC5AD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184F5BF4" w14:textId="2305B39F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.3 (21.6)</w:t>
            </w:r>
          </w:p>
        </w:tc>
        <w:tc>
          <w:tcPr>
            <w:tcW w:w="1114" w:type="dxa"/>
            <w:vAlign w:val="bottom"/>
          </w:tcPr>
          <w:p w14:paraId="5760F560" w14:textId="4DDCB4F5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4.0 (37.4)</w:t>
            </w:r>
          </w:p>
        </w:tc>
        <w:tc>
          <w:tcPr>
            <w:tcW w:w="1472" w:type="dxa"/>
            <w:vAlign w:val="bottom"/>
          </w:tcPr>
          <w:p w14:paraId="4FD609D0" w14:textId="0839AD2C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-18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765" w:type="dxa"/>
            <w:vAlign w:val="bottom"/>
          </w:tcPr>
          <w:p w14:paraId="2E98EF20" w14:textId="731A37A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1.0</w:t>
            </w:r>
          </w:p>
        </w:tc>
        <w:tc>
          <w:tcPr>
            <w:tcW w:w="628" w:type="dxa"/>
            <w:vAlign w:val="bottom"/>
          </w:tcPr>
          <w:p w14:paraId="62447207" w14:textId="59B30248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867" w:type="dxa"/>
            <w:vAlign w:val="bottom"/>
          </w:tcPr>
          <w:p w14:paraId="7854D84E" w14:textId="6F237420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 [-0.22,0.74]</w:t>
            </w:r>
          </w:p>
        </w:tc>
      </w:tr>
      <w:tr w:rsidR="00706873" w:rsidRPr="00706873" w14:paraId="794660B9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050DF723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French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3181FD10" w14:textId="79F70D0E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.7 (16.1)</w:t>
            </w:r>
          </w:p>
        </w:tc>
        <w:tc>
          <w:tcPr>
            <w:tcW w:w="1114" w:type="dxa"/>
            <w:vAlign w:val="bottom"/>
          </w:tcPr>
          <w:p w14:paraId="4D3A99F5" w14:textId="2AC647CA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60.7 (27.8)</w:t>
            </w:r>
          </w:p>
        </w:tc>
        <w:tc>
          <w:tcPr>
            <w:tcW w:w="1472" w:type="dxa"/>
            <w:vAlign w:val="bottom"/>
          </w:tcPr>
          <w:p w14:paraId="6DC9603E" w14:textId="6D49FD42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5.0(-19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%)</w:t>
            </w:r>
          </w:p>
        </w:tc>
        <w:tc>
          <w:tcPr>
            <w:tcW w:w="765" w:type="dxa"/>
            <w:vAlign w:val="bottom"/>
          </w:tcPr>
          <w:p w14:paraId="750F14DA" w14:textId="61434C0C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3.5</w:t>
            </w:r>
          </w:p>
        </w:tc>
        <w:tc>
          <w:tcPr>
            <w:tcW w:w="628" w:type="dxa"/>
            <w:vAlign w:val="bottom"/>
          </w:tcPr>
          <w:p w14:paraId="2F53590E" w14:textId="1D1D9EE4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867" w:type="dxa"/>
            <w:vAlign w:val="bottom"/>
          </w:tcPr>
          <w:p w14:paraId="4A17198F" w14:textId="391B4303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2 [0.33,0.90]</w:t>
            </w:r>
          </w:p>
        </w:tc>
      </w:tr>
      <w:tr w:rsidR="00706873" w:rsidRPr="00706873" w14:paraId="13E9AD5E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71E3D6EC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ivation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4846226E" w14:textId="12ECEDA1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1629BC6C" w14:textId="3DD9D536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bottom"/>
          </w:tcPr>
          <w:p w14:paraId="3E120C26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vAlign w:val="bottom"/>
          </w:tcPr>
          <w:p w14:paraId="1D43EAAF" w14:textId="617E1C56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Align w:val="bottom"/>
          </w:tcPr>
          <w:p w14:paraId="44D0443B" w14:textId="38999062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vAlign w:val="bottom"/>
          </w:tcPr>
          <w:p w14:paraId="77FA7616" w14:textId="2B06B732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873" w:rsidRPr="00706873" w14:paraId="47BAF732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5462848B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2E5EE412" w14:textId="1F35BEC4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3 (3.4)</w:t>
            </w:r>
          </w:p>
        </w:tc>
        <w:tc>
          <w:tcPr>
            <w:tcW w:w="1114" w:type="dxa"/>
            <w:vAlign w:val="bottom"/>
          </w:tcPr>
          <w:p w14:paraId="555A4EA8" w14:textId="68ED1BBE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6 (3.2)</w:t>
            </w:r>
          </w:p>
        </w:tc>
        <w:tc>
          <w:tcPr>
            <w:tcW w:w="1472" w:type="dxa"/>
            <w:vAlign w:val="bottom"/>
          </w:tcPr>
          <w:p w14:paraId="335DA432" w14:textId="3B36D34C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4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765" w:type="dxa"/>
            <w:vAlign w:val="bottom"/>
          </w:tcPr>
          <w:p w14:paraId="48420488" w14:textId="5568DFC6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628" w:type="dxa"/>
            <w:vAlign w:val="bottom"/>
          </w:tcPr>
          <w:p w14:paraId="1E14867D" w14:textId="0D66FDCA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867" w:type="dxa"/>
            <w:vAlign w:val="bottom"/>
          </w:tcPr>
          <w:p w14:paraId="145036B2" w14:textId="6AB4EFF9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6 [-0.69,0.48]</w:t>
            </w:r>
          </w:p>
        </w:tc>
      </w:tr>
      <w:tr w:rsidR="00706873" w:rsidRPr="00706873" w14:paraId="374EC660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340D289C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French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41AD2C9F" w14:textId="2CB56A71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9 (2.8)</w:t>
            </w:r>
          </w:p>
        </w:tc>
        <w:tc>
          <w:tcPr>
            <w:tcW w:w="1114" w:type="dxa"/>
            <w:vAlign w:val="bottom"/>
          </w:tcPr>
          <w:p w14:paraId="11C7658B" w14:textId="432D456F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4 (3.0)</w:t>
            </w:r>
          </w:p>
        </w:tc>
        <w:tc>
          <w:tcPr>
            <w:tcW w:w="1472" w:type="dxa"/>
            <w:vAlign w:val="bottom"/>
          </w:tcPr>
          <w:p w14:paraId="44E4C488" w14:textId="03B6084E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-1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765" w:type="dxa"/>
            <w:vAlign w:val="bottom"/>
          </w:tcPr>
          <w:p w14:paraId="0D5B9B10" w14:textId="2A70CFE8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628" w:type="dxa"/>
            <w:vAlign w:val="bottom"/>
          </w:tcPr>
          <w:p w14:paraId="5C665C39" w14:textId="4FB32AB9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1867" w:type="dxa"/>
            <w:vAlign w:val="bottom"/>
          </w:tcPr>
          <w:p w14:paraId="13F7A0C7" w14:textId="54DE40CA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8 [-0.39,0.65]</w:t>
            </w:r>
          </w:p>
        </w:tc>
      </w:tr>
      <w:tr w:rsidR="00706873" w:rsidRPr="00706873" w14:paraId="517A97C1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23BB701D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ntration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52AB65DB" w14:textId="741C6995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2A3F2259" w14:textId="376B58DE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bottom"/>
          </w:tcPr>
          <w:p w14:paraId="1ECC2396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vAlign w:val="bottom"/>
          </w:tcPr>
          <w:p w14:paraId="77A3DB8E" w14:textId="175479AA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Align w:val="bottom"/>
          </w:tcPr>
          <w:p w14:paraId="205A4BB7" w14:textId="22D112D1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vAlign w:val="bottom"/>
          </w:tcPr>
          <w:p w14:paraId="7C952CCA" w14:textId="094A129E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873" w:rsidRPr="00706873" w14:paraId="71AB5D3B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5996ABF6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room</w:t>
            </w:r>
            <w:proofErr w:type="spellEnd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(</w:t>
            </w:r>
            <w:proofErr w:type="spellStart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</w:t>
            </w:r>
            <w:proofErr w:type="spellEnd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2B43627E" w14:textId="45C886D5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1 (3.2)</w:t>
            </w:r>
          </w:p>
        </w:tc>
        <w:tc>
          <w:tcPr>
            <w:tcW w:w="1114" w:type="dxa"/>
            <w:vAlign w:val="bottom"/>
          </w:tcPr>
          <w:p w14:paraId="53913C4A" w14:textId="106F37F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7 (3.1)</w:t>
            </w:r>
          </w:p>
        </w:tc>
        <w:tc>
          <w:tcPr>
            <w:tcW w:w="1472" w:type="dxa"/>
            <w:vAlign w:val="bottom"/>
          </w:tcPr>
          <w:p w14:paraId="31192C04" w14:textId="3B0CB7B2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11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765" w:type="dxa"/>
            <w:vAlign w:val="bottom"/>
          </w:tcPr>
          <w:p w14:paraId="762407AA" w14:textId="187DE725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628" w:type="dxa"/>
            <w:vAlign w:val="bottom"/>
          </w:tcPr>
          <w:p w14:paraId="69D74071" w14:textId="14469B58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1867" w:type="dxa"/>
            <w:vAlign w:val="bottom"/>
          </w:tcPr>
          <w:p w14:paraId="7CBBC5AB" w14:textId="323E8B8A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7 [-0.67,0.42]</w:t>
            </w:r>
          </w:p>
        </w:tc>
      </w:tr>
      <w:tr w:rsidR="00706873" w:rsidRPr="00706873" w14:paraId="3C1AC112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72F8259D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45884638" w14:textId="0D9CF091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3 (3.2)</w:t>
            </w:r>
          </w:p>
        </w:tc>
        <w:tc>
          <w:tcPr>
            <w:tcW w:w="1114" w:type="dxa"/>
            <w:vAlign w:val="bottom"/>
          </w:tcPr>
          <w:p w14:paraId="1304F373" w14:textId="3F20B9D3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5 (3.4)</w:t>
            </w:r>
          </w:p>
        </w:tc>
        <w:tc>
          <w:tcPr>
            <w:tcW w:w="1472" w:type="dxa"/>
            <w:vAlign w:val="bottom"/>
          </w:tcPr>
          <w:p w14:paraId="63918A53" w14:textId="1339CF24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-1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765" w:type="dxa"/>
            <w:vAlign w:val="bottom"/>
          </w:tcPr>
          <w:p w14:paraId="31BF3288" w14:textId="2DBA6A6C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628" w:type="dxa"/>
            <w:vAlign w:val="bottom"/>
          </w:tcPr>
          <w:p w14:paraId="53938512" w14:textId="46718602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867" w:type="dxa"/>
            <w:vAlign w:val="bottom"/>
          </w:tcPr>
          <w:p w14:paraId="58B1516C" w14:textId="456ECDF9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7 [0.11,0.90]</w:t>
            </w:r>
          </w:p>
        </w:tc>
      </w:tr>
      <w:tr w:rsidR="00706873" w:rsidRPr="00706873" w14:paraId="76D337A6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3A15D2E3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French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1DAFE84" w14:textId="4C54A971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3 (2.3)</w:t>
            </w:r>
          </w:p>
        </w:tc>
        <w:tc>
          <w:tcPr>
            <w:tcW w:w="1114" w:type="dxa"/>
            <w:vAlign w:val="bottom"/>
          </w:tcPr>
          <w:p w14:paraId="6B1BCFCC" w14:textId="18E5FD76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4 (2.9)</w:t>
            </w:r>
          </w:p>
        </w:tc>
        <w:tc>
          <w:tcPr>
            <w:tcW w:w="1472" w:type="dxa"/>
            <w:vAlign w:val="bottom"/>
          </w:tcPr>
          <w:p w14:paraId="4A34A2E3" w14:textId="3623E49A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765" w:type="dxa"/>
            <w:vAlign w:val="bottom"/>
          </w:tcPr>
          <w:p w14:paraId="6D8A71CC" w14:textId="61746ADE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628" w:type="dxa"/>
            <w:vAlign w:val="bottom"/>
          </w:tcPr>
          <w:p w14:paraId="4C0FFD0E" w14:textId="38CB2FB8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867" w:type="dxa"/>
            <w:vAlign w:val="bottom"/>
          </w:tcPr>
          <w:p w14:paraId="50E68410" w14:textId="1C64F27E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52 [-0.82,0.01]</w:t>
            </w:r>
          </w:p>
        </w:tc>
      </w:tr>
      <w:tr w:rsidR="00706873" w:rsidRPr="00706873" w14:paraId="32130ABE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735E4DD1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f-</w:t>
            </w:r>
            <w:proofErr w:type="spellStart"/>
            <w:r w:rsidRPr="007068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1196" w:type="dxa"/>
            <w:shd w:val="clear" w:color="auto" w:fill="auto"/>
            <w:vAlign w:val="bottom"/>
          </w:tcPr>
          <w:p w14:paraId="5E486E52" w14:textId="637F1AFA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3EFE0FD9" w14:textId="08268810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bottom"/>
          </w:tcPr>
          <w:p w14:paraId="6AB31484" w14:textId="7777777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vAlign w:val="bottom"/>
          </w:tcPr>
          <w:p w14:paraId="51D83C6C" w14:textId="6059A8F1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Align w:val="bottom"/>
          </w:tcPr>
          <w:p w14:paraId="566769A2" w14:textId="637BE75A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vAlign w:val="bottom"/>
          </w:tcPr>
          <w:p w14:paraId="05261C04" w14:textId="61727607" w:rsidR="00706873" w:rsidRPr="00706873" w:rsidRDefault="00706873" w:rsidP="00706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873" w:rsidRPr="00706873" w14:paraId="22E27426" w14:textId="77777777" w:rsidTr="2DE58DD3">
        <w:trPr>
          <w:trHeight w:val="300"/>
        </w:trPr>
        <w:tc>
          <w:tcPr>
            <w:tcW w:w="2030" w:type="dxa"/>
            <w:shd w:val="clear" w:color="auto" w:fill="auto"/>
            <w:vAlign w:val="bottom"/>
          </w:tcPr>
          <w:p w14:paraId="717E532C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EF549FD" w14:textId="6305F468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7 (2.8)</w:t>
            </w:r>
          </w:p>
        </w:tc>
        <w:tc>
          <w:tcPr>
            <w:tcW w:w="1114" w:type="dxa"/>
            <w:vAlign w:val="bottom"/>
          </w:tcPr>
          <w:p w14:paraId="144D29AA" w14:textId="15A412FB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1 (3.3)</w:t>
            </w:r>
          </w:p>
        </w:tc>
        <w:tc>
          <w:tcPr>
            <w:tcW w:w="1472" w:type="dxa"/>
            <w:vAlign w:val="bottom"/>
          </w:tcPr>
          <w:p w14:paraId="3C188B8F" w14:textId="29713837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-7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765" w:type="dxa"/>
            <w:vAlign w:val="bottom"/>
          </w:tcPr>
          <w:p w14:paraId="00B1900B" w14:textId="73270C87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.5</w:t>
            </w:r>
          </w:p>
        </w:tc>
        <w:tc>
          <w:tcPr>
            <w:tcW w:w="628" w:type="dxa"/>
            <w:vAlign w:val="bottom"/>
          </w:tcPr>
          <w:p w14:paraId="6E019790" w14:textId="118127A2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1867" w:type="dxa"/>
            <w:vAlign w:val="bottom"/>
          </w:tcPr>
          <w:p w14:paraId="4117960A" w14:textId="485F2FB1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6 [-0.34,0.72]</w:t>
            </w:r>
          </w:p>
        </w:tc>
      </w:tr>
      <w:tr w:rsidR="00706873" w:rsidRPr="00706873" w14:paraId="163DE00A" w14:textId="77777777" w:rsidTr="2DE58DD3">
        <w:trPr>
          <w:trHeight w:val="300"/>
        </w:trPr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C34D4B" w14:textId="77777777" w:rsidR="00706873" w:rsidRPr="00706873" w:rsidRDefault="00706873" w:rsidP="00706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0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French 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346D07" w14:textId="36278709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6 (3.1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14:paraId="7A226B74" w14:textId="428B55A0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0 (3.4)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bottom"/>
          </w:tcPr>
          <w:p w14:paraId="0CE82945" w14:textId="32E9D3CF" w:rsidR="00706873" w:rsidRPr="00706873" w:rsidRDefault="00706873" w:rsidP="00706873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6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14:paraId="71ABF381" w14:textId="14AEB1D0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1BA8ADFC" w14:textId="0E28AB48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2FC8F38C" w14:textId="22B134CA" w:rsidR="00706873" w:rsidRPr="00706873" w:rsidRDefault="00706873" w:rsidP="0070687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87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5 [-0.66,0.45]</w:t>
            </w:r>
          </w:p>
        </w:tc>
      </w:tr>
    </w:tbl>
    <w:p w14:paraId="2A513CB6" w14:textId="77777777" w:rsidR="00076656" w:rsidRDefault="00076656">
      <w:pPr>
        <w:rPr>
          <w:rFonts w:ascii="Times New Roman" w:hAnsi="Times New Roman" w:cs="Times New Roman"/>
          <w:lang w:val="en-US"/>
        </w:rPr>
      </w:pPr>
    </w:p>
    <w:p w14:paraId="0BC83EF2" w14:textId="1F08A93D" w:rsidR="77408BDA" w:rsidRPr="00076656" w:rsidRDefault="00076656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t>Significant differences are specified in bold.</w:t>
      </w:r>
    </w:p>
    <w:p w14:paraId="72D352BF" w14:textId="7DD1CDBE" w:rsidR="77408BDA" w:rsidRPr="00076656" w:rsidRDefault="77408BDA" w:rsidP="77408BDA">
      <w:pPr>
        <w:rPr>
          <w:rFonts w:ascii="Times New Roman" w:hAnsi="Times New Roman" w:cs="Times New Roman"/>
          <w:lang w:val="en-US"/>
        </w:rPr>
      </w:pPr>
    </w:p>
    <w:p w14:paraId="3471D57D" w14:textId="6AEACD24" w:rsidR="79D1C123" w:rsidRPr="00076656" w:rsidRDefault="79D1C123">
      <w:pPr>
        <w:rPr>
          <w:rFonts w:ascii="Times New Roman" w:hAnsi="Times New Roman" w:cs="Times New Roman"/>
          <w:lang w:val="en-US"/>
        </w:rPr>
      </w:pPr>
    </w:p>
    <w:p w14:paraId="16E8AC76" w14:textId="1FCAD624" w:rsidR="79D1C123" w:rsidRPr="00076656" w:rsidRDefault="79D1C123">
      <w:pPr>
        <w:rPr>
          <w:rFonts w:ascii="Times New Roman" w:hAnsi="Times New Roman" w:cs="Times New Roman"/>
          <w:lang w:val="en-US"/>
        </w:rPr>
      </w:pPr>
    </w:p>
    <w:p w14:paraId="313E1617" w14:textId="4556C6EB" w:rsidR="79D1C123" w:rsidRPr="00076656" w:rsidRDefault="79D1C123">
      <w:pPr>
        <w:rPr>
          <w:rFonts w:ascii="Times New Roman" w:hAnsi="Times New Roman" w:cs="Times New Roman"/>
          <w:lang w:val="en-US"/>
        </w:rPr>
      </w:pPr>
    </w:p>
    <w:p w14:paraId="0857FA46" w14:textId="3661EAF8" w:rsidR="79D1C123" w:rsidRPr="00076656" w:rsidRDefault="79D1C123">
      <w:pPr>
        <w:rPr>
          <w:rFonts w:ascii="Times New Roman" w:hAnsi="Times New Roman" w:cs="Times New Roman"/>
          <w:lang w:val="en-US"/>
        </w:rPr>
      </w:pPr>
    </w:p>
    <w:p w14:paraId="0E860544" w14:textId="2BA1EE9A" w:rsidR="79D1C123" w:rsidRPr="00076656" w:rsidRDefault="79D1C123">
      <w:pPr>
        <w:rPr>
          <w:rFonts w:ascii="Times New Roman" w:hAnsi="Times New Roman" w:cs="Times New Roman"/>
          <w:lang w:val="en-US"/>
        </w:rPr>
      </w:pPr>
    </w:p>
    <w:p w14:paraId="0450730C" w14:textId="605B1039" w:rsidR="79D1C123" w:rsidRPr="00076656" w:rsidRDefault="79D1C123">
      <w:pPr>
        <w:rPr>
          <w:rFonts w:ascii="Times New Roman" w:hAnsi="Times New Roman" w:cs="Times New Roman"/>
          <w:lang w:val="en-US"/>
        </w:rPr>
      </w:pPr>
    </w:p>
    <w:p w14:paraId="088F1994" w14:textId="21F5EC05" w:rsidR="79D1C123" w:rsidRPr="00076656" w:rsidRDefault="79D1C123">
      <w:pPr>
        <w:rPr>
          <w:rFonts w:ascii="Times New Roman" w:hAnsi="Times New Roman" w:cs="Times New Roman"/>
          <w:lang w:val="en-US"/>
        </w:rPr>
      </w:pPr>
    </w:p>
    <w:p w14:paraId="56E46261" w14:textId="0992EAC3" w:rsidR="00076656" w:rsidRDefault="000766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EB91D45" w14:textId="3C27172E" w:rsidR="00A52A7A" w:rsidRPr="00076656" w:rsidRDefault="00A52A7A" w:rsidP="00A52A7A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lastRenderedPageBreak/>
        <w:t xml:space="preserve">Table </w:t>
      </w:r>
      <w:proofErr w:type="spellStart"/>
      <w:r w:rsidR="001338EE">
        <w:rPr>
          <w:rFonts w:ascii="Times New Roman" w:hAnsi="Times New Roman" w:cs="Times New Roman"/>
          <w:lang w:val="en-US"/>
        </w:rPr>
        <w:t>S</w:t>
      </w:r>
      <w:r w:rsidR="5762F121" w:rsidRPr="00076656">
        <w:rPr>
          <w:rFonts w:ascii="Times New Roman" w:hAnsi="Times New Roman" w:cs="Times New Roman"/>
          <w:lang w:val="en-US"/>
        </w:rPr>
        <w:t>4</w:t>
      </w:r>
      <w:proofErr w:type="spellEnd"/>
      <w:r w:rsidRPr="00076656">
        <w:rPr>
          <w:rFonts w:ascii="Times New Roman" w:hAnsi="Times New Roman" w:cs="Times New Roman"/>
          <w:lang w:val="en-US"/>
        </w:rPr>
        <w:t>: Descriptive analyses of variables of interest and before (</w:t>
      </w:r>
      <w:proofErr w:type="spellStart"/>
      <w:r w:rsidRPr="00076656">
        <w:rPr>
          <w:rFonts w:ascii="Times New Roman" w:hAnsi="Times New Roman" w:cs="Times New Roman"/>
          <w:lang w:val="en-US"/>
        </w:rPr>
        <w:t>T0</w:t>
      </w:r>
      <w:proofErr w:type="spellEnd"/>
      <w:r w:rsidRPr="00076656">
        <w:rPr>
          <w:rFonts w:ascii="Times New Roman" w:hAnsi="Times New Roman" w:cs="Times New Roman"/>
          <w:lang w:val="en-US"/>
        </w:rPr>
        <w:t>) vs. after (</w:t>
      </w:r>
      <w:proofErr w:type="spellStart"/>
      <w:r w:rsidRPr="00076656">
        <w:rPr>
          <w:rFonts w:ascii="Times New Roman" w:hAnsi="Times New Roman" w:cs="Times New Roman"/>
          <w:lang w:val="en-US"/>
        </w:rPr>
        <w:t>T1</w:t>
      </w:r>
      <w:proofErr w:type="spellEnd"/>
      <w:r w:rsidRPr="00076656">
        <w:rPr>
          <w:rFonts w:ascii="Times New Roman" w:hAnsi="Times New Roman" w:cs="Times New Roman"/>
          <w:lang w:val="en-US"/>
        </w:rPr>
        <w:t xml:space="preserve">) the 3 weeks of </w:t>
      </w:r>
      <w:proofErr w:type="spellStart"/>
      <w:r w:rsidRPr="00076656">
        <w:rPr>
          <w:rFonts w:ascii="Times New Roman" w:hAnsi="Times New Roman" w:cs="Times New Roman"/>
          <w:lang w:val="en-US"/>
        </w:rPr>
        <w:t>DPA</w:t>
      </w:r>
      <w:proofErr w:type="spellEnd"/>
      <w:r w:rsidRPr="00076656">
        <w:rPr>
          <w:rFonts w:ascii="Times New Roman" w:hAnsi="Times New Roman" w:cs="Times New Roman"/>
          <w:lang w:val="en-US"/>
        </w:rPr>
        <w:t xml:space="preserve"> comparisons for </w:t>
      </w:r>
      <w:r w:rsidR="00076656">
        <w:rPr>
          <w:rFonts w:ascii="Times New Roman" w:hAnsi="Times New Roman" w:cs="Times New Roman"/>
          <w:lang w:val="en-US"/>
        </w:rPr>
        <w:t>G</w:t>
      </w:r>
      <w:r w:rsidRPr="00076656">
        <w:rPr>
          <w:rFonts w:ascii="Times New Roman" w:hAnsi="Times New Roman" w:cs="Times New Roman"/>
          <w:lang w:val="en-US"/>
        </w:rPr>
        <w:t xml:space="preserve">rade </w:t>
      </w:r>
      <w:r w:rsidR="3C2E66ED" w:rsidRPr="00076656">
        <w:rPr>
          <w:rFonts w:ascii="Times New Roman" w:hAnsi="Times New Roman" w:cs="Times New Roman"/>
          <w:lang w:val="en-US"/>
        </w:rPr>
        <w:t>5</w:t>
      </w:r>
      <w:r w:rsidRPr="00076656">
        <w:rPr>
          <w:rFonts w:ascii="Times New Roman" w:hAnsi="Times New Roman" w:cs="Times New Roman"/>
          <w:lang w:val="en-US"/>
        </w:rPr>
        <w:t xml:space="preserve">. </w:t>
      </w:r>
    </w:p>
    <w:tbl>
      <w:tblPr>
        <w:tblpPr w:leftFromText="141" w:rightFromText="141" w:vertAnchor="page" w:horzAnchor="margin" w:tblpY="2105"/>
        <w:tblW w:w="102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391"/>
        <w:gridCol w:w="1379"/>
        <w:gridCol w:w="1483"/>
        <w:gridCol w:w="785"/>
        <w:gridCol w:w="709"/>
        <w:gridCol w:w="2268"/>
      </w:tblGrid>
      <w:tr w:rsidR="00706873" w:rsidRPr="00076656" w14:paraId="592AA49D" w14:textId="77777777" w:rsidTr="2DE58DD3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81DDF3" w14:textId="26948AB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2C6BC5" w14:textId="3A80F08E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0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C2F631E" w14:textId="00FDADE7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1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3A3BDBE3" w14:textId="14119FEF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1-T0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20FA6E29" w14:textId="4A22F5C8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60E2D3" w14:textId="77777777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EAA0E1" w14:textId="77777777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706873" w:rsidRPr="00076656" w14:paraId="1D631ACE" w14:textId="77777777" w:rsidTr="2DE58DD3">
        <w:trPr>
          <w:trHeight w:val="300"/>
        </w:trPr>
        <w:tc>
          <w:tcPr>
            <w:tcW w:w="2268" w:type="dxa"/>
            <w:shd w:val="clear" w:color="auto" w:fill="auto"/>
            <w:hideMark/>
          </w:tcPr>
          <w:p w14:paraId="53FA02CF" w14:textId="23945DBD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91" w:type="dxa"/>
            <w:shd w:val="clear" w:color="auto" w:fill="auto"/>
            <w:hideMark/>
          </w:tcPr>
          <w:p w14:paraId="394AAEFE" w14:textId="7F994EA6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 (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D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379" w:type="dxa"/>
          </w:tcPr>
          <w:p w14:paraId="0128206B" w14:textId="71699200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 (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D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483" w:type="dxa"/>
          </w:tcPr>
          <w:p w14:paraId="3F81B258" w14:textId="3158C1CA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(% of </w:t>
            </w:r>
            <w:proofErr w:type="spellStart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improv</w:t>
            </w:r>
            <w:r w:rsidR="55BC06F2"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e</w:t>
            </w: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ent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785" w:type="dxa"/>
          </w:tcPr>
          <w:p w14:paraId="7B7049B0" w14:textId="256F7253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W</w:t>
            </w:r>
          </w:p>
        </w:tc>
        <w:tc>
          <w:tcPr>
            <w:tcW w:w="709" w:type="dxa"/>
          </w:tcPr>
          <w:p w14:paraId="1DC7D436" w14:textId="46E8A528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</w:p>
        </w:tc>
        <w:tc>
          <w:tcPr>
            <w:tcW w:w="2268" w:type="dxa"/>
          </w:tcPr>
          <w:p w14:paraId="1624D098" w14:textId="6614DB5A" w:rsidR="00706873" w:rsidRPr="00706873" w:rsidRDefault="00706873" w:rsidP="0070687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7068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R</w:t>
            </w:r>
            <w:r w:rsidRPr="007068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rb</w:t>
            </w:r>
            <w:proofErr w:type="spellEnd"/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[95% IC]</w:t>
            </w:r>
          </w:p>
        </w:tc>
      </w:tr>
      <w:tr w:rsidR="00706873" w:rsidRPr="00076656" w14:paraId="3887367A" w14:textId="77777777" w:rsidTr="2DE58DD3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082487" w14:textId="492FF425" w:rsidR="00706873" w:rsidRPr="00706873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6E4B20" w14:textId="4FB61139" w:rsidR="00706873" w:rsidRPr="00706873" w:rsidRDefault="00706873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744DCAC" w14:textId="16BF931F" w:rsidR="00706873" w:rsidRPr="00706873" w:rsidRDefault="00706873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3B024BB6" w14:textId="77777777" w:rsidR="00706873" w:rsidRPr="00706873" w:rsidRDefault="00706873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7D2885A" w14:textId="6DA3ABCA" w:rsidR="00706873" w:rsidRPr="00706873" w:rsidRDefault="00706873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C5C4AE" w14:textId="7FECDF7F" w:rsidR="00706873" w:rsidRPr="00706873" w:rsidRDefault="00706873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1714D6" w14:textId="3D470798" w:rsidR="00706873" w:rsidRPr="00706873" w:rsidRDefault="00706873" w:rsidP="0007665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06873" w:rsidRPr="00076656" w14:paraId="441E9E72" w14:textId="77777777" w:rsidTr="2DE58DD3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641ACE7" w14:textId="68FB20D1" w:rsidR="00706873" w:rsidRPr="00706873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  <w:t>Physical Literacy</w:t>
            </w: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14:paraId="1092F7CE" w14:textId="0526E086" w:rsidR="00706873" w:rsidRPr="00706873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139642A" w14:textId="77777777" w:rsidR="00706873" w:rsidRPr="00706873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593D0D1" w14:textId="77777777" w:rsidR="00706873" w:rsidRPr="00706873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41C4804A" w14:textId="621F4B2C" w:rsidR="00706873" w:rsidRPr="00706873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7A796A" w14:textId="77777777" w:rsidR="00706873" w:rsidRPr="00706873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90ABE1" w14:textId="77777777" w:rsidR="00706873" w:rsidRPr="00706873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06873" w:rsidRPr="00076656" w14:paraId="73DA1A4D" w14:textId="77777777" w:rsidTr="2DE58DD3">
        <w:trPr>
          <w:trHeight w:val="300"/>
        </w:trPr>
        <w:tc>
          <w:tcPr>
            <w:tcW w:w="2268" w:type="dxa"/>
            <w:shd w:val="clear" w:color="auto" w:fill="auto"/>
            <w:hideMark/>
          </w:tcPr>
          <w:p w14:paraId="65B14EBB" w14:textId="3F802C0D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E265B89" w14:textId="733F1E9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.3 (14.5)</w:t>
            </w:r>
          </w:p>
        </w:tc>
        <w:tc>
          <w:tcPr>
            <w:tcW w:w="1379" w:type="dxa"/>
            <w:vAlign w:val="bottom"/>
          </w:tcPr>
          <w:p w14:paraId="00927D6D" w14:textId="57858EED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.9 (13.4)</w:t>
            </w:r>
          </w:p>
        </w:tc>
        <w:tc>
          <w:tcPr>
            <w:tcW w:w="1483" w:type="dxa"/>
            <w:vAlign w:val="bottom"/>
          </w:tcPr>
          <w:p w14:paraId="1C35C8DC" w14:textId="16AB93E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5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(7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%)</w:t>
            </w:r>
          </w:p>
        </w:tc>
        <w:tc>
          <w:tcPr>
            <w:tcW w:w="785" w:type="dxa"/>
            <w:vAlign w:val="bottom"/>
          </w:tcPr>
          <w:p w14:paraId="0EE26C3B" w14:textId="72BEC919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09" w:type="dxa"/>
            <w:vAlign w:val="bottom"/>
          </w:tcPr>
          <w:p w14:paraId="1F5EDEAA" w14:textId="6C74192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vAlign w:val="bottom"/>
          </w:tcPr>
          <w:p w14:paraId="1590ECD3" w14:textId="3CF67C2F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91 [-0.96,-0.78]</w:t>
            </w:r>
          </w:p>
        </w:tc>
      </w:tr>
      <w:tr w:rsidR="00706873" w:rsidRPr="00076656" w14:paraId="3F029785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112FF4A6" w14:textId="5706F0C3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ademic </w:t>
            </w:r>
            <w:proofErr w:type="spellStart"/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hievement</w:t>
            </w:r>
            <w:proofErr w:type="spellEnd"/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7C93920" w14:textId="404F52F0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79" w:type="dxa"/>
            <w:vAlign w:val="bottom"/>
          </w:tcPr>
          <w:p w14:paraId="7DA182FF" w14:textId="3E2DA2D2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83" w:type="dxa"/>
            <w:vAlign w:val="bottom"/>
          </w:tcPr>
          <w:p w14:paraId="5433CA85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85" w:type="dxa"/>
            <w:vAlign w:val="bottom"/>
          </w:tcPr>
          <w:p w14:paraId="382B72F0" w14:textId="56674E4D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75E5363A" w14:textId="6CEB74FF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755E557D" w14:textId="1FF44FE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706873" w:rsidRPr="00076656" w14:paraId="51E92A8A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617B8D93" w14:textId="69041684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BF32C73" w14:textId="5CE0A61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.3 (18.5)</w:t>
            </w:r>
          </w:p>
        </w:tc>
        <w:tc>
          <w:tcPr>
            <w:tcW w:w="1379" w:type="dxa"/>
            <w:vAlign w:val="bottom"/>
          </w:tcPr>
          <w:p w14:paraId="1AFD0EC6" w14:textId="3150758E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.6 (24.1)</w:t>
            </w:r>
          </w:p>
        </w:tc>
        <w:tc>
          <w:tcPr>
            <w:tcW w:w="1483" w:type="dxa"/>
            <w:vAlign w:val="bottom"/>
          </w:tcPr>
          <w:p w14:paraId="64263ECD" w14:textId="66ACAB74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0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(-13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%)</w:t>
            </w:r>
          </w:p>
        </w:tc>
        <w:tc>
          <w:tcPr>
            <w:tcW w:w="785" w:type="dxa"/>
            <w:vAlign w:val="bottom"/>
          </w:tcPr>
          <w:p w14:paraId="792C70FB" w14:textId="61ED3565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.0</w:t>
            </w:r>
          </w:p>
        </w:tc>
        <w:tc>
          <w:tcPr>
            <w:tcW w:w="709" w:type="dxa"/>
            <w:vAlign w:val="bottom"/>
          </w:tcPr>
          <w:p w14:paraId="38F75016" w14:textId="70C24398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268" w:type="dxa"/>
            <w:vAlign w:val="bottom"/>
          </w:tcPr>
          <w:p w14:paraId="02C81C0F" w14:textId="67A81B6C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 [0.29,0.85]</w:t>
            </w:r>
          </w:p>
        </w:tc>
      </w:tr>
      <w:tr w:rsidR="00706873" w:rsidRPr="00076656" w14:paraId="39DBA093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7911C7B9" w14:textId="6AE07FEA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A280203" w14:textId="027D4264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 (22.4)</w:t>
            </w:r>
          </w:p>
        </w:tc>
        <w:tc>
          <w:tcPr>
            <w:tcW w:w="1379" w:type="dxa"/>
            <w:vAlign w:val="bottom"/>
          </w:tcPr>
          <w:p w14:paraId="2BE20608" w14:textId="3D80676A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 (20.4)</w:t>
            </w:r>
          </w:p>
        </w:tc>
        <w:tc>
          <w:tcPr>
            <w:tcW w:w="1483" w:type="dxa"/>
            <w:vAlign w:val="bottom"/>
          </w:tcPr>
          <w:p w14:paraId="166D4CCD" w14:textId="7305DA98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7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1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785" w:type="dxa"/>
            <w:vAlign w:val="bottom"/>
          </w:tcPr>
          <w:p w14:paraId="190E2BB0" w14:textId="2A4439E2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709" w:type="dxa"/>
            <w:vAlign w:val="bottom"/>
          </w:tcPr>
          <w:p w14:paraId="4FAEBD0D" w14:textId="2D0732C5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2268" w:type="dxa"/>
            <w:vAlign w:val="bottom"/>
          </w:tcPr>
          <w:p w14:paraId="7D978BD0" w14:textId="3CAC86A2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 [-0.75,0.03]</w:t>
            </w:r>
          </w:p>
        </w:tc>
      </w:tr>
      <w:tr w:rsidR="00706873" w:rsidRPr="00076656" w14:paraId="43688E19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39AC048A" w14:textId="77AA43C1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tivation 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736F382" w14:textId="59F63035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79" w:type="dxa"/>
            <w:vAlign w:val="bottom"/>
          </w:tcPr>
          <w:p w14:paraId="32287FBE" w14:textId="54A44D13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83" w:type="dxa"/>
            <w:vAlign w:val="bottom"/>
          </w:tcPr>
          <w:p w14:paraId="6BFC9000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85" w:type="dxa"/>
            <w:vAlign w:val="bottom"/>
          </w:tcPr>
          <w:p w14:paraId="56B97ABB" w14:textId="7A2802B3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24A6488E" w14:textId="7B52F079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1A3A234A" w14:textId="37E053BC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706873" w:rsidRPr="00076656" w14:paraId="58B60D2D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1D20221C" w14:textId="76FB03C4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4C95B85" w14:textId="16CC72A9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 (4.0)</w:t>
            </w:r>
          </w:p>
        </w:tc>
        <w:tc>
          <w:tcPr>
            <w:tcW w:w="1379" w:type="dxa"/>
            <w:vAlign w:val="bottom"/>
          </w:tcPr>
          <w:p w14:paraId="6BC8E4DD" w14:textId="3C578BFF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 (3.4)</w:t>
            </w:r>
          </w:p>
        </w:tc>
        <w:tc>
          <w:tcPr>
            <w:tcW w:w="1483" w:type="dxa"/>
            <w:vAlign w:val="bottom"/>
          </w:tcPr>
          <w:p w14:paraId="09964D3B" w14:textId="7C09BD6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1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(20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)</w:t>
            </w:r>
          </w:p>
        </w:tc>
        <w:tc>
          <w:tcPr>
            <w:tcW w:w="785" w:type="dxa"/>
            <w:vAlign w:val="bottom"/>
          </w:tcPr>
          <w:p w14:paraId="1500F3B0" w14:textId="532D3D52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09" w:type="dxa"/>
            <w:vAlign w:val="bottom"/>
          </w:tcPr>
          <w:p w14:paraId="60917516" w14:textId="45C38B62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268" w:type="dxa"/>
            <w:vAlign w:val="bottom"/>
          </w:tcPr>
          <w:p w14:paraId="4745B824" w14:textId="79C7115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7 [-0.91,-0.43]</w:t>
            </w:r>
          </w:p>
        </w:tc>
      </w:tr>
      <w:tr w:rsidR="00706873" w:rsidRPr="00076656" w14:paraId="4C7CC3AE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5B2457DB" w14:textId="285FD3A9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C4B449A" w14:textId="01E230C2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 (2.9)</w:t>
            </w:r>
          </w:p>
        </w:tc>
        <w:tc>
          <w:tcPr>
            <w:tcW w:w="1379" w:type="dxa"/>
            <w:vAlign w:val="bottom"/>
          </w:tcPr>
          <w:p w14:paraId="0E938BD5" w14:textId="731CB4E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3 (2.7)</w:t>
            </w:r>
          </w:p>
        </w:tc>
        <w:tc>
          <w:tcPr>
            <w:tcW w:w="1483" w:type="dxa"/>
            <w:vAlign w:val="bottom"/>
          </w:tcPr>
          <w:p w14:paraId="16BBE36A" w14:textId="0889A343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0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(17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%)</w:t>
            </w:r>
          </w:p>
        </w:tc>
        <w:tc>
          <w:tcPr>
            <w:tcW w:w="785" w:type="dxa"/>
            <w:vAlign w:val="bottom"/>
          </w:tcPr>
          <w:p w14:paraId="4D683395" w14:textId="661D8D20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09" w:type="dxa"/>
            <w:vAlign w:val="bottom"/>
          </w:tcPr>
          <w:p w14:paraId="318FC6BA" w14:textId="1486BADF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5</w:t>
            </w:r>
          </w:p>
        </w:tc>
        <w:tc>
          <w:tcPr>
            <w:tcW w:w="2268" w:type="dxa"/>
            <w:vAlign w:val="bottom"/>
          </w:tcPr>
          <w:p w14:paraId="73C7A11D" w14:textId="30824528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8 [-0.76,-0.03]</w:t>
            </w:r>
          </w:p>
        </w:tc>
      </w:tr>
      <w:tr w:rsidR="00706873" w:rsidRPr="00076656" w14:paraId="160ABEC2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696BC4A6" w14:textId="7BE64B8D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entration 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663F75C" w14:textId="4CED5303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79" w:type="dxa"/>
            <w:vAlign w:val="bottom"/>
          </w:tcPr>
          <w:p w14:paraId="24156335" w14:textId="47967E6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83" w:type="dxa"/>
            <w:vAlign w:val="bottom"/>
          </w:tcPr>
          <w:p w14:paraId="1E846018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85" w:type="dxa"/>
            <w:vAlign w:val="bottom"/>
          </w:tcPr>
          <w:p w14:paraId="638BB979" w14:textId="4110045E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02575344" w14:textId="11A03170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6B22184A" w14:textId="49954BB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706873" w:rsidRPr="00076656" w14:paraId="3E442265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3544C3DC" w14:textId="60BF1122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room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A1AAF48" w14:textId="1D012064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2.6)</w:t>
            </w:r>
          </w:p>
        </w:tc>
        <w:tc>
          <w:tcPr>
            <w:tcW w:w="1379" w:type="dxa"/>
            <w:vAlign w:val="bottom"/>
          </w:tcPr>
          <w:p w14:paraId="5CC32742" w14:textId="4F446A6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1.8)</w:t>
            </w:r>
          </w:p>
        </w:tc>
        <w:tc>
          <w:tcPr>
            <w:tcW w:w="1483" w:type="dxa"/>
            <w:vAlign w:val="bottom"/>
          </w:tcPr>
          <w:p w14:paraId="2E0E5535" w14:textId="54B291AC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11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785" w:type="dxa"/>
            <w:vAlign w:val="bottom"/>
          </w:tcPr>
          <w:p w14:paraId="45C60178" w14:textId="5767394E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709" w:type="dxa"/>
            <w:vAlign w:val="bottom"/>
          </w:tcPr>
          <w:p w14:paraId="5833210C" w14:textId="7DB922CC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2268" w:type="dxa"/>
            <w:vAlign w:val="bottom"/>
          </w:tcPr>
          <w:p w14:paraId="3C87BC00" w14:textId="4278F29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 [-0.68,0.15]</w:t>
            </w:r>
          </w:p>
        </w:tc>
      </w:tr>
      <w:tr w:rsidR="00706873" w:rsidRPr="00076656" w14:paraId="492CD857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  <w:hideMark/>
          </w:tcPr>
          <w:p w14:paraId="56E840BA" w14:textId="5C0AC65F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707F6B7" w14:textId="6E346735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3 (3.3)</w:t>
            </w:r>
          </w:p>
        </w:tc>
        <w:tc>
          <w:tcPr>
            <w:tcW w:w="1379" w:type="dxa"/>
            <w:vAlign w:val="bottom"/>
          </w:tcPr>
          <w:p w14:paraId="77908778" w14:textId="1A686C04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1 (2.8)</w:t>
            </w:r>
          </w:p>
        </w:tc>
        <w:tc>
          <w:tcPr>
            <w:tcW w:w="1483" w:type="dxa"/>
            <w:vAlign w:val="bottom"/>
          </w:tcPr>
          <w:p w14:paraId="2C18FC10" w14:textId="4AA3DA9F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0,8(12,7%)</w:t>
            </w:r>
          </w:p>
        </w:tc>
        <w:tc>
          <w:tcPr>
            <w:tcW w:w="785" w:type="dxa"/>
            <w:vAlign w:val="bottom"/>
          </w:tcPr>
          <w:p w14:paraId="7EAA013F" w14:textId="76E78CFF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09" w:type="dxa"/>
            <w:vAlign w:val="bottom"/>
          </w:tcPr>
          <w:p w14:paraId="5AFEDB6D" w14:textId="72AE503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</w:p>
        </w:tc>
        <w:tc>
          <w:tcPr>
            <w:tcW w:w="2268" w:type="dxa"/>
            <w:vAlign w:val="bottom"/>
          </w:tcPr>
          <w:p w14:paraId="7E34C314" w14:textId="7B21A39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8 [-0.88,-0.27]</w:t>
            </w:r>
          </w:p>
        </w:tc>
      </w:tr>
      <w:tr w:rsidR="00706873" w:rsidRPr="00076656" w14:paraId="7CC7289F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</w:tcPr>
          <w:p w14:paraId="58746808" w14:textId="5FBDB3BF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4C7E05D" w14:textId="67829F40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2.9)</w:t>
            </w:r>
          </w:p>
        </w:tc>
        <w:tc>
          <w:tcPr>
            <w:tcW w:w="1379" w:type="dxa"/>
            <w:vAlign w:val="bottom"/>
          </w:tcPr>
          <w:p w14:paraId="02F70104" w14:textId="1D70823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2.6)</w:t>
            </w:r>
          </w:p>
        </w:tc>
        <w:tc>
          <w:tcPr>
            <w:tcW w:w="1483" w:type="dxa"/>
            <w:vAlign w:val="bottom"/>
          </w:tcPr>
          <w:p w14:paraId="463B33CB" w14:textId="3DF22DCC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14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785" w:type="dxa"/>
            <w:vAlign w:val="bottom"/>
          </w:tcPr>
          <w:p w14:paraId="58EEB6E4" w14:textId="558ABB2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09" w:type="dxa"/>
            <w:vAlign w:val="bottom"/>
          </w:tcPr>
          <w:p w14:paraId="58EB2AC3" w14:textId="32BCE37A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2268" w:type="dxa"/>
            <w:vAlign w:val="bottom"/>
          </w:tcPr>
          <w:p w14:paraId="50D454D4" w14:textId="370C5CD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 [-0.73,0.05]</w:t>
            </w:r>
          </w:p>
        </w:tc>
      </w:tr>
      <w:tr w:rsidR="00706873" w:rsidRPr="00076656" w14:paraId="6D45BBB9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</w:tcPr>
          <w:p w14:paraId="7F6E5345" w14:textId="273AE42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f-</w:t>
            </w:r>
            <w:proofErr w:type="spellStart"/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1391" w:type="dxa"/>
            <w:shd w:val="clear" w:color="auto" w:fill="auto"/>
            <w:vAlign w:val="bottom"/>
          </w:tcPr>
          <w:p w14:paraId="467D737B" w14:textId="194F50A9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379" w:type="dxa"/>
            <w:vAlign w:val="bottom"/>
          </w:tcPr>
          <w:p w14:paraId="55C4016F" w14:textId="12D6287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83" w:type="dxa"/>
            <w:vAlign w:val="bottom"/>
          </w:tcPr>
          <w:p w14:paraId="4A0DC141" w14:textId="77777777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85" w:type="dxa"/>
            <w:vAlign w:val="bottom"/>
          </w:tcPr>
          <w:p w14:paraId="5B77F1AA" w14:textId="683EBE0C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237EE7A4" w14:textId="54D35945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56895319" w14:textId="4B14859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706873" w:rsidRPr="00076656" w14:paraId="2C87DBC7" w14:textId="77777777" w:rsidTr="2DE58DD3">
        <w:trPr>
          <w:trHeight w:val="300"/>
        </w:trPr>
        <w:tc>
          <w:tcPr>
            <w:tcW w:w="2268" w:type="dxa"/>
            <w:shd w:val="clear" w:color="auto" w:fill="auto"/>
            <w:vAlign w:val="bottom"/>
          </w:tcPr>
          <w:p w14:paraId="273F99A6" w14:textId="26CC5078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matics</w:t>
            </w:r>
            <w:proofErr w:type="spellEnd"/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4DF64F71" w14:textId="0737D86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2.0)</w:t>
            </w:r>
          </w:p>
        </w:tc>
        <w:tc>
          <w:tcPr>
            <w:tcW w:w="1379" w:type="dxa"/>
            <w:vAlign w:val="bottom"/>
          </w:tcPr>
          <w:p w14:paraId="7D528F98" w14:textId="04757B81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2.9)</w:t>
            </w:r>
          </w:p>
        </w:tc>
        <w:tc>
          <w:tcPr>
            <w:tcW w:w="1483" w:type="dxa"/>
            <w:vAlign w:val="bottom"/>
          </w:tcPr>
          <w:p w14:paraId="1709A332" w14:textId="4C579438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16</w:t>
            </w:r>
            <w:r w:rsidR="006D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785" w:type="dxa"/>
            <w:vAlign w:val="bottom"/>
          </w:tcPr>
          <w:p w14:paraId="635BA97C" w14:textId="0CBBADDD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709" w:type="dxa"/>
            <w:vAlign w:val="bottom"/>
          </w:tcPr>
          <w:p w14:paraId="4E81F035" w14:textId="3621EB7D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2268" w:type="dxa"/>
            <w:vAlign w:val="bottom"/>
          </w:tcPr>
          <w:p w14:paraId="69E90C40" w14:textId="4E53E51D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[-0.64,0.20]</w:t>
            </w:r>
          </w:p>
        </w:tc>
      </w:tr>
      <w:tr w:rsidR="00706873" w:rsidRPr="00076656" w14:paraId="14120FB0" w14:textId="77777777" w:rsidTr="2DE58DD3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0723AD" w14:textId="4943053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French 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F0A180" w14:textId="473A8669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 (2.5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14:paraId="71709CDD" w14:textId="4F5A434B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 (2.1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4432D006" w14:textId="2B020915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1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(29</w:t>
            </w:r>
            <w:r w:rsidR="006D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083EC3BF" w14:textId="67C67992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AE83ACB" w14:textId="0566FDDA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A2477BA" w14:textId="3DA920C6" w:rsidR="00706873" w:rsidRPr="00706873" w:rsidRDefault="00706873" w:rsidP="0070687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068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7 [-0.81,-0.14]</w:t>
            </w:r>
          </w:p>
        </w:tc>
      </w:tr>
      <w:tr w:rsidR="00706873" w:rsidRPr="00076656" w14:paraId="499F8107" w14:textId="77777777" w:rsidTr="2DE58DD3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F082BF" w14:textId="21885FE5" w:rsidR="00706873" w:rsidRPr="00076656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D48885" w14:textId="6089CCF3" w:rsidR="00706873" w:rsidRPr="00076656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bottom"/>
          </w:tcPr>
          <w:p w14:paraId="50861375" w14:textId="2D6D98C0" w:rsidR="00706873" w:rsidRPr="00076656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375834A1" w14:textId="77777777" w:rsidR="00706873" w:rsidRPr="00076656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42A551BC" w14:textId="6C6344ED" w:rsidR="00706873" w:rsidRPr="00076656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B3D7828" w14:textId="10174BE2" w:rsidR="00706873" w:rsidRPr="00076656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0376EB8" w14:textId="7221A72D" w:rsidR="00706873" w:rsidRPr="00076656" w:rsidRDefault="00706873" w:rsidP="000766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</w:tbl>
    <w:p w14:paraId="64149732" w14:textId="032E3085" w:rsidR="00A52A7A" w:rsidRPr="00076656" w:rsidRDefault="00076656" w:rsidP="00076656">
      <w:pPr>
        <w:rPr>
          <w:rFonts w:ascii="Times New Roman" w:hAnsi="Times New Roman" w:cs="Times New Roman"/>
          <w:lang w:val="en-US"/>
        </w:rPr>
      </w:pPr>
      <w:r w:rsidRPr="00076656">
        <w:rPr>
          <w:rFonts w:ascii="Times New Roman" w:hAnsi="Times New Roman" w:cs="Times New Roman"/>
          <w:lang w:val="en-US"/>
        </w:rPr>
        <w:t>Significant differences are specified in bold.</w:t>
      </w:r>
    </w:p>
    <w:sectPr w:rsidR="00A52A7A" w:rsidRPr="000766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7A"/>
    <w:rsid w:val="00076656"/>
    <w:rsid w:val="001338EE"/>
    <w:rsid w:val="002D5AB8"/>
    <w:rsid w:val="00350C12"/>
    <w:rsid w:val="004077BD"/>
    <w:rsid w:val="005C1BB4"/>
    <w:rsid w:val="006D6878"/>
    <w:rsid w:val="006D71C9"/>
    <w:rsid w:val="00706873"/>
    <w:rsid w:val="00786230"/>
    <w:rsid w:val="009A3D2F"/>
    <w:rsid w:val="009D096C"/>
    <w:rsid w:val="00A52A7A"/>
    <w:rsid w:val="00B23955"/>
    <w:rsid w:val="00BC0E3B"/>
    <w:rsid w:val="00CE21EF"/>
    <w:rsid w:val="00DD401E"/>
    <w:rsid w:val="00F6675A"/>
    <w:rsid w:val="00F93D14"/>
    <w:rsid w:val="0566AD36"/>
    <w:rsid w:val="079D7C9B"/>
    <w:rsid w:val="0B3ABCED"/>
    <w:rsid w:val="0E1E9265"/>
    <w:rsid w:val="104078B5"/>
    <w:rsid w:val="11FB5AE8"/>
    <w:rsid w:val="153B0991"/>
    <w:rsid w:val="1651A219"/>
    <w:rsid w:val="178E016B"/>
    <w:rsid w:val="17AF7477"/>
    <w:rsid w:val="1F43FB5C"/>
    <w:rsid w:val="2B1DCAB0"/>
    <w:rsid w:val="2DE58DD3"/>
    <w:rsid w:val="30DD4DA8"/>
    <w:rsid w:val="338C68DB"/>
    <w:rsid w:val="363AD6E7"/>
    <w:rsid w:val="3B743C8E"/>
    <w:rsid w:val="3C2E66ED"/>
    <w:rsid w:val="3D6A8538"/>
    <w:rsid w:val="520B6E85"/>
    <w:rsid w:val="53563065"/>
    <w:rsid w:val="5554DCAD"/>
    <w:rsid w:val="55BC06F2"/>
    <w:rsid w:val="572AA894"/>
    <w:rsid w:val="5762F121"/>
    <w:rsid w:val="61C79069"/>
    <w:rsid w:val="645307A1"/>
    <w:rsid w:val="648D5A3F"/>
    <w:rsid w:val="67966834"/>
    <w:rsid w:val="6C1091A8"/>
    <w:rsid w:val="6CE52A72"/>
    <w:rsid w:val="7121F623"/>
    <w:rsid w:val="752F926E"/>
    <w:rsid w:val="77408BDA"/>
    <w:rsid w:val="7922B7A6"/>
    <w:rsid w:val="79D1C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33C8F"/>
  <w15:chartTrackingRefBased/>
  <w15:docId w15:val="{B5D7BA87-70A3-4AAC-A8F6-BDA96172F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293683-9f19-4f54-8577-b3340269fc77">
      <Terms xmlns="http://schemas.microsoft.com/office/infopath/2007/PartnerControls"/>
    </lcf76f155ced4ddcb4097134ff3c332f>
    <TaxCatchAll xmlns="541b0360-7fed-4b2c-9d95-bbaf083501e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9D5992539418428D24C142F781AE35" ma:contentTypeVersion="12" ma:contentTypeDescription="Crée un document." ma:contentTypeScope="" ma:versionID="9e31eb3987ba03d1f2b4c0c56af0fc71">
  <xsd:schema xmlns:xsd="http://www.w3.org/2001/XMLSchema" xmlns:xs="http://www.w3.org/2001/XMLSchema" xmlns:p="http://schemas.microsoft.com/office/2006/metadata/properties" xmlns:ns2="b4293683-9f19-4f54-8577-b3340269fc77" xmlns:ns3="541b0360-7fed-4b2c-9d95-bbaf083501eb" targetNamespace="http://schemas.microsoft.com/office/2006/metadata/properties" ma:root="true" ma:fieldsID="03abaa5a2b78eb1f931d15c2a3368450" ns2:_="" ns3:_="">
    <xsd:import namespace="b4293683-9f19-4f54-8577-b3340269fc77"/>
    <xsd:import namespace="541b0360-7fed-4b2c-9d95-bbaf083501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293683-9f19-4f54-8577-b3340269fc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alises d’images" ma:readOnly="false" ma:fieldId="{5cf76f15-5ced-4ddc-b409-7134ff3c332f}" ma:taxonomyMulti="true" ma:sspId="393112b5-329c-44a4-9867-27501ed20e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b0360-7fed-4b2c-9d95-bbaf083501e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aeca7cf-0016-4ca7-85de-896a27472988}" ma:internalName="TaxCatchAll" ma:showField="CatchAllData" ma:web="541b0360-7fed-4b2c-9d95-bbaf083501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DF6150-9BF5-4B9A-8407-E5A08D05CDA0}">
  <ds:schemaRefs>
    <ds:schemaRef ds:uri="http://schemas.microsoft.com/office/2006/metadata/properties"/>
    <ds:schemaRef ds:uri="http://schemas.microsoft.com/office/infopath/2007/PartnerControls"/>
    <ds:schemaRef ds:uri="b4293683-9f19-4f54-8577-b3340269fc77"/>
    <ds:schemaRef ds:uri="541b0360-7fed-4b2c-9d95-bbaf083501eb"/>
  </ds:schemaRefs>
</ds:datastoreItem>
</file>

<file path=customXml/itemProps2.xml><?xml version="1.0" encoding="utf-8"?>
<ds:datastoreItem xmlns:ds="http://schemas.openxmlformats.org/officeDocument/2006/customXml" ds:itemID="{6940DB3D-EA55-40C2-A9D3-CBD2A58EBF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897536-A5F1-431C-B70F-22AD40DC4E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293683-9f19-4f54-8577-b3340269fc77"/>
    <ds:schemaRef ds:uri="541b0360-7fed-4b2c-9d95-bbaf083501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1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espiau</dc:creator>
  <cp:keywords/>
  <dc:description/>
  <cp:lastModifiedBy>Editor</cp:lastModifiedBy>
  <cp:revision>14</cp:revision>
  <dcterms:created xsi:type="dcterms:W3CDTF">2023-11-01T14:38:00Z</dcterms:created>
  <dcterms:modified xsi:type="dcterms:W3CDTF">2024-02-0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9D5992539418428D24C142F781AE35</vt:lpwstr>
  </property>
  <property fmtid="{D5CDD505-2E9C-101B-9397-08002B2CF9AE}" pid="3" name="MediaServiceImageTags">
    <vt:lpwstr/>
  </property>
  <property fmtid="{D5CDD505-2E9C-101B-9397-08002B2CF9AE}" pid="4" name="GrammarlyDocumentId">
    <vt:lpwstr>1a3a6bc79826ff68b269cbbf4b7130d109640f67c4ab48b97e231ce5263921f3</vt:lpwstr>
  </property>
</Properties>
</file>